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328FAC" w14:textId="77777777" w:rsidR="003C34C0" w:rsidRDefault="003C34C0" w:rsidP="003C34C0">
      <w:pPr>
        <w:spacing w:line="360" w:lineRule="auto"/>
        <w:jc w:val="both"/>
        <w:rPr>
          <w:rFonts w:cstheme="minorHAnsi"/>
          <w:i/>
          <w:iCs/>
          <w:color w:val="000000" w:themeColor="text1"/>
        </w:rPr>
      </w:pPr>
      <w:r>
        <w:rPr>
          <w:rFonts w:cstheme="minorHAnsi"/>
          <w:b/>
          <w:bCs/>
          <w:i/>
          <w:iCs/>
          <w:color w:val="000000" w:themeColor="text1"/>
        </w:rPr>
        <w:t xml:space="preserve">Supplementary Table 1. </w:t>
      </w:r>
      <w:r>
        <w:rPr>
          <w:rFonts w:cstheme="minorHAnsi"/>
          <w:color w:val="000000" w:themeColor="text1"/>
        </w:rPr>
        <w:t>Reporting the total duration and mean HR for every 2-week period of continuous session.</w:t>
      </w:r>
    </w:p>
    <w:tbl>
      <w:tblPr>
        <w:tblStyle w:val="TableGrid"/>
        <w:tblpPr w:leftFromText="180" w:rightFromText="180" w:vertAnchor="text" w:horzAnchor="margin" w:tblpY="67"/>
        <w:tblW w:w="5000" w:type="pct"/>
        <w:tblInd w:w="0" w:type="dxa"/>
        <w:tblLook w:val="04A0" w:firstRow="1" w:lastRow="0" w:firstColumn="1" w:lastColumn="0" w:noHBand="0" w:noVBand="1"/>
      </w:tblPr>
      <w:tblGrid>
        <w:gridCol w:w="1099"/>
        <w:gridCol w:w="797"/>
        <w:gridCol w:w="1136"/>
        <w:gridCol w:w="1138"/>
        <w:gridCol w:w="1138"/>
        <w:gridCol w:w="1136"/>
        <w:gridCol w:w="1138"/>
        <w:gridCol w:w="1434"/>
      </w:tblGrid>
      <w:tr w:rsidR="003C34C0" w14:paraId="234DB593" w14:textId="77777777" w:rsidTr="00D84B06">
        <w:trPr>
          <w:trHeight w:val="416"/>
        </w:trPr>
        <w:tc>
          <w:tcPr>
            <w:tcW w:w="610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/>
            </w:tcBorders>
            <w:hideMark/>
          </w:tcPr>
          <w:p w14:paraId="6BBE9246" w14:textId="77777777" w:rsidR="003C34C0" w:rsidRDefault="003C34C0" w:rsidP="00D84B06">
            <w:pPr>
              <w:spacing w:line="360" w:lineRule="auto"/>
              <w:jc w:val="both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 xml:space="preserve">Variable </w:t>
            </w:r>
          </w:p>
        </w:tc>
        <w:tc>
          <w:tcPr>
            <w:tcW w:w="4390" w:type="pct"/>
            <w:gridSpan w:val="7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hideMark/>
          </w:tcPr>
          <w:p w14:paraId="08FE6AA3" w14:textId="77777777" w:rsidR="003C34C0" w:rsidRDefault="003C34C0" w:rsidP="00D84B06">
            <w:pPr>
              <w:spacing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Continuous</w:t>
            </w:r>
          </w:p>
        </w:tc>
      </w:tr>
      <w:tr w:rsidR="003C34C0" w14:paraId="53CB4FBD" w14:textId="77777777" w:rsidTr="00D84B06">
        <w:trPr>
          <w:trHeight w:val="355"/>
        </w:trPr>
        <w:tc>
          <w:tcPr>
            <w:tcW w:w="1052" w:type="pct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/>
            </w:tcBorders>
            <w:hideMark/>
          </w:tcPr>
          <w:p w14:paraId="773B9161" w14:textId="77777777" w:rsidR="003C34C0" w:rsidRDefault="003C34C0" w:rsidP="00D84B06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Weeks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hideMark/>
          </w:tcPr>
          <w:p w14:paraId="4345334B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1 + 2</w:t>
            </w:r>
          </w:p>
        </w:tc>
        <w:tc>
          <w:tcPr>
            <w:tcW w:w="631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hideMark/>
          </w:tcPr>
          <w:p w14:paraId="50CDA43B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3 + 4</w:t>
            </w:r>
          </w:p>
        </w:tc>
        <w:tc>
          <w:tcPr>
            <w:tcW w:w="631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hideMark/>
          </w:tcPr>
          <w:p w14:paraId="7C22390E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5 + 6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hideMark/>
          </w:tcPr>
          <w:p w14:paraId="47F3D52E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7 +8</w:t>
            </w:r>
          </w:p>
        </w:tc>
        <w:tc>
          <w:tcPr>
            <w:tcW w:w="631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hideMark/>
          </w:tcPr>
          <w:p w14:paraId="704632BB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9 + 10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hideMark/>
          </w:tcPr>
          <w:p w14:paraId="501514C9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11 + 12</w:t>
            </w:r>
          </w:p>
        </w:tc>
      </w:tr>
      <w:tr w:rsidR="003C34C0" w14:paraId="55B699EE" w14:textId="77777777" w:rsidTr="00D84B06">
        <w:trPr>
          <w:trHeight w:val="325"/>
        </w:trPr>
        <w:tc>
          <w:tcPr>
            <w:tcW w:w="1052" w:type="pct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hideMark/>
          </w:tcPr>
          <w:p w14:paraId="39BEF501" w14:textId="77777777" w:rsidR="003C34C0" w:rsidRDefault="003C34C0" w:rsidP="00D84B06">
            <w:pPr>
              <w:spacing w:line="276" w:lineRule="auto"/>
              <w:jc w:val="both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Duration (min:sec)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DC9FE0E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5"/>
                <w:szCs w:val="15"/>
              </w:rPr>
            </w:pPr>
          </w:p>
        </w:tc>
        <w:tc>
          <w:tcPr>
            <w:tcW w:w="631" w:type="pct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9243EFE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5"/>
                <w:szCs w:val="15"/>
              </w:rPr>
            </w:pPr>
          </w:p>
        </w:tc>
        <w:tc>
          <w:tcPr>
            <w:tcW w:w="631" w:type="pct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E91834A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5"/>
                <w:szCs w:val="15"/>
              </w:rPr>
            </w:pP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F66B92D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5"/>
                <w:szCs w:val="15"/>
              </w:rPr>
            </w:pPr>
          </w:p>
        </w:tc>
        <w:tc>
          <w:tcPr>
            <w:tcW w:w="631" w:type="pct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2DAC09A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5"/>
                <w:szCs w:val="15"/>
              </w:rPr>
            </w:pP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D1B91D5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5"/>
                <w:szCs w:val="15"/>
              </w:rPr>
            </w:pPr>
          </w:p>
        </w:tc>
      </w:tr>
      <w:tr w:rsidR="003C34C0" w14:paraId="05A6FEA9" w14:textId="77777777" w:rsidTr="00D84B06">
        <w:trPr>
          <w:trHeight w:val="325"/>
        </w:trPr>
        <w:tc>
          <w:tcPr>
            <w:tcW w:w="1052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593C1B8C" w14:textId="77777777" w:rsidR="003C34C0" w:rsidRDefault="003C34C0" w:rsidP="00D84B06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FAST</w:t>
            </w:r>
          </w:p>
        </w:tc>
        <w:tc>
          <w:tcPr>
            <w:tcW w:w="63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71F9ACC3" w14:textId="77777777" w:rsidR="003C34C0" w:rsidRDefault="003C34C0" w:rsidP="00D84B0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31:27 ± 2:26</w:t>
            </w:r>
          </w:p>
        </w:tc>
        <w:tc>
          <w:tcPr>
            <w:tcW w:w="63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1265AC0E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 xml:space="preserve">35:54 </w:t>
            </w:r>
            <w:r>
              <w:rPr>
                <w:rFonts w:cstheme="minorHAnsi"/>
                <w:color w:val="000000"/>
                <w:sz w:val="16"/>
                <w:szCs w:val="16"/>
              </w:rPr>
              <w:t>± 2:48</w:t>
            </w:r>
          </w:p>
        </w:tc>
        <w:tc>
          <w:tcPr>
            <w:tcW w:w="63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61864843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 xml:space="preserve">42:05 </w:t>
            </w:r>
            <w:r>
              <w:rPr>
                <w:rFonts w:cstheme="minorHAnsi"/>
                <w:color w:val="000000"/>
                <w:sz w:val="16"/>
                <w:szCs w:val="16"/>
              </w:rPr>
              <w:t>± 2:51</w:t>
            </w:r>
          </w:p>
        </w:tc>
        <w:tc>
          <w:tcPr>
            <w:tcW w:w="63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778F0E80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 xml:space="preserve">45:45 </w:t>
            </w:r>
            <w:r>
              <w:rPr>
                <w:rFonts w:cstheme="minorHAnsi"/>
                <w:color w:val="000000"/>
                <w:sz w:val="16"/>
                <w:szCs w:val="16"/>
              </w:rPr>
              <w:t>± 2:44</w:t>
            </w:r>
          </w:p>
        </w:tc>
        <w:tc>
          <w:tcPr>
            <w:tcW w:w="63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462C2E60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 xml:space="preserve">56:34 </w:t>
            </w:r>
            <w:r>
              <w:rPr>
                <w:rFonts w:cstheme="minorHAnsi"/>
                <w:color w:val="000000"/>
                <w:sz w:val="16"/>
                <w:szCs w:val="16"/>
              </w:rPr>
              <w:t>± 11:00</w:t>
            </w:r>
          </w:p>
        </w:tc>
        <w:tc>
          <w:tcPr>
            <w:tcW w:w="79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27FBE5AE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 xml:space="preserve">01:01:39 </w:t>
            </w:r>
            <w:r>
              <w:rPr>
                <w:rFonts w:cstheme="minorHAnsi"/>
                <w:color w:val="000000"/>
                <w:sz w:val="16"/>
                <w:szCs w:val="16"/>
              </w:rPr>
              <w:t>± 4:02</w:t>
            </w:r>
          </w:p>
        </w:tc>
      </w:tr>
      <w:tr w:rsidR="003C34C0" w14:paraId="3A5DAB87" w14:textId="77777777" w:rsidTr="00D84B06">
        <w:trPr>
          <w:trHeight w:val="325"/>
        </w:trPr>
        <w:tc>
          <w:tcPr>
            <w:tcW w:w="1052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72844094" w14:textId="77777777" w:rsidR="003C34C0" w:rsidRDefault="003C34C0" w:rsidP="00D84B06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FED</w:t>
            </w:r>
          </w:p>
        </w:tc>
        <w:tc>
          <w:tcPr>
            <w:tcW w:w="63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56AE6DE4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 xml:space="preserve">34:08 </w:t>
            </w:r>
            <w:r>
              <w:rPr>
                <w:rFonts w:cstheme="minorHAnsi"/>
                <w:color w:val="000000"/>
                <w:sz w:val="16"/>
                <w:szCs w:val="16"/>
              </w:rPr>
              <w:t>± 8:56</w:t>
            </w:r>
          </w:p>
        </w:tc>
        <w:tc>
          <w:tcPr>
            <w:tcW w:w="63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7CBAB50B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 xml:space="preserve">39:04 </w:t>
            </w:r>
            <w:r>
              <w:rPr>
                <w:rFonts w:cstheme="minorHAnsi"/>
                <w:color w:val="000000"/>
                <w:sz w:val="16"/>
                <w:szCs w:val="16"/>
              </w:rPr>
              <w:t>± 10:06</w:t>
            </w:r>
          </w:p>
        </w:tc>
        <w:tc>
          <w:tcPr>
            <w:tcW w:w="63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21C05272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 xml:space="preserve">43:00 </w:t>
            </w:r>
            <w:r>
              <w:rPr>
                <w:rFonts w:cstheme="minorHAnsi"/>
                <w:color w:val="000000"/>
                <w:sz w:val="16"/>
                <w:szCs w:val="16"/>
              </w:rPr>
              <w:t>± 5:40</w:t>
            </w:r>
          </w:p>
        </w:tc>
        <w:tc>
          <w:tcPr>
            <w:tcW w:w="63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6A27A52C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 xml:space="preserve">30:08 </w:t>
            </w:r>
            <w:r>
              <w:rPr>
                <w:rFonts w:cstheme="minorHAnsi"/>
                <w:color w:val="000000"/>
                <w:sz w:val="16"/>
                <w:szCs w:val="16"/>
              </w:rPr>
              <w:t>± 4:57</w:t>
            </w:r>
          </w:p>
        </w:tc>
        <w:tc>
          <w:tcPr>
            <w:tcW w:w="63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0DF866F3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 xml:space="preserve">55:33 </w:t>
            </w:r>
            <w:r>
              <w:rPr>
                <w:rFonts w:cstheme="minorHAnsi"/>
                <w:color w:val="000000"/>
                <w:sz w:val="16"/>
                <w:szCs w:val="16"/>
              </w:rPr>
              <w:t>± 9:39</w:t>
            </w:r>
          </w:p>
        </w:tc>
        <w:tc>
          <w:tcPr>
            <w:tcW w:w="79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hideMark/>
          </w:tcPr>
          <w:p w14:paraId="0D922337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 xml:space="preserve">01:02:11 </w:t>
            </w:r>
            <w:r>
              <w:rPr>
                <w:rFonts w:cstheme="minorHAnsi"/>
                <w:color w:val="000000"/>
                <w:sz w:val="16"/>
                <w:szCs w:val="16"/>
              </w:rPr>
              <w:t>± 5:15</w:t>
            </w:r>
          </w:p>
        </w:tc>
      </w:tr>
      <w:tr w:rsidR="003C34C0" w14:paraId="3A585C5C" w14:textId="77777777" w:rsidTr="00D84B06">
        <w:trPr>
          <w:trHeight w:val="325"/>
        </w:trPr>
        <w:tc>
          <w:tcPr>
            <w:tcW w:w="1052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68A3CE0" w14:textId="77777777" w:rsidR="003C34C0" w:rsidRDefault="003C34C0" w:rsidP="00D84B06">
            <w:pPr>
              <w:spacing w:line="276" w:lineRule="auto"/>
              <w:jc w:val="both"/>
              <w:rPr>
                <w:rFonts w:cstheme="minorHAnsi"/>
                <w:b/>
                <w:bCs/>
                <w:color w:val="000000" w:themeColor="text1"/>
                <w:sz w:val="18"/>
                <w:szCs w:val="18"/>
                <w:vertAlign w:val="subscript"/>
              </w:rPr>
            </w:pPr>
            <w:r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HR</w:t>
            </w:r>
            <w:r>
              <w:rPr>
                <w:rFonts w:cstheme="minorHAnsi"/>
                <w:b/>
                <w:bCs/>
                <w:color w:val="000000" w:themeColor="text1"/>
                <w:sz w:val="18"/>
                <w:szCs w:val="18"/>
                <w:vertAlign w:val="subscript"/>
              </w:rPr>
              <w:t>mean</w:t>
            </w:r>
            <w:r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 xml:space="preserve"> (% HR</w:t>
            </w:r>
            <w:r>
              <w:rPr>
                <w:rFonts w:cstheme="minorHAnsi"/>
                <w:b/>
                <w:bCs/>
                <w:color w:val="000000" w:themeColor="text1"/>
                <w:sz w:val="18"/>
                <w:szCs w:val="18"/>
                <w:vertAlign w:val="subscript"/>
              </w:rPr>
              <w:t>max</w:t>
            </w:r>
            <w:r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3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04E2740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63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144C634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63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674676C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AB06C5B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63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D39C75B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9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CA1E845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</w:tr>
      <w:tr w:rsidR="003C34C0" w14:paraId="24188D5C" w14:textId="77777777" w:rsidTr="00D84B06">
        <w:trPr>
          <w:trHeight w:val="325"/>
        </w:trPr>
        <w:tc>
          <w:tcPr>
            <w:tcW w:w="1052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ADBFF39" w14:textId="77777777" w:rsidR="003C34C0" w:rsidRDefault="003C34C0" w:rsidP="00D84B06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FAST</w:t>
            </w:r>
          </w:p>
        </w:tc>
        <w:tc>
          <w:tcPr>
            <w:tcW w:w="63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14DB2AB1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 xml:space="preserve">69 </w:t>
            </w:r>
            <w:r>
              <w:rPr>
                <w:rFonts w:cstheme="minorHAnsi"/>
                <w:color w:val="000000"/>
                <w:sz w:val="16"/>
                <w:szCs w:val="16"/>
              </w:rPr>
              <w:t>± 7</w:t>
            </w:r>
          </w:p>
        </w:tc>
        <w:tc>
          <w:tcPr>
            <w:tcW w:w="63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7017AE1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 xml:space="preserve">69 </w:t>
            </w:r>
            <w:r>
              <w:rPr>
                <w:rFonts w:cstheme="minorHAnsi"/>
                <w:color w:val="000000"/>
                <w:sz w:val="16"/>
                <w:szCs w:val="16"/>
              </w:rPr>
              <w:t>± 8</w:t>
            </w:r>
          </w:p>
        </w:tc>
        <w:tc>
          <w:tcPr>
            <w:tcW w:w="63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4ED3D484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 xml:space="preserve">69 </w:t>
            </w:r>
            <w:r>
              <w:rPr>
                <w:rFonts w:cstheme="minorHAnsi"/>
                <w:color w:val="000000"/>
                <w:sz w:val="16"/>
                <w:szCs w:val="16"/>
              </w:rPr>
              <w:t>± 7</w:t>
            </w:r>
          </w:p>
        </w:tc>
        <w:tc>
          <w:tcPr>
            <w:tcW w:w="63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2F8CB06F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 xml:space="preserve">69 </w:t>
            </w:r>
            <w:r>
              <w:rPr>
                <w:rFonts w:cstheme="minorHAnsi"/>
                <w:color w:val="000000"/>
                <w:sz w:val="16"/>
                <w:szCs w:val="16"/>
              </w:rPr>
              <w:t>± 7</w:t>
            </w:r>
          </w:p>
        </w:tc>
        <w:tc>
          <w:tcPr>
            <w:tcW w:w="63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43595C0E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 xml:space="preserve">69 </w:t>
            </w:r>
            <w:r>
              <w:rPr>
                <w:rFonts w:cstheme="minorHAnsi"/>
                <w:color w:val="000000"/>
                <w:sz w:val="16"/>
                <w:szCs w:val="16"/>
              </w:rPr>
              <w:t>± 7</w:t>
            </w:r>
          </w:p>
        </w:tc>
        <w:tc>
          <w:tcPr>
            <w:tcW w:w="79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562D54BC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 xml:space="preserve">68 </w:t>
            </w:r>
            <w:r>
              <w:rPr>
                <w:rFonts w:cstheme="minorHAnsi"/>
                <w:color w:val="000000"/>
                <w:sz w:val="16"/>
                <w:szCs w:val="16"/>
              </w:rPr>
              <w:t>± 6</w:t>
            </w:r>
          </w:p>
        </w:tc>
      </w:tr>
      <w:tr w:rsidR="003C34C0" w14:paraId="30CCC5D2" w14:textId="77777777" w:rsidTr="00D84B06">
        <w:trPr>
          <w:trHeight w:val="325"/>
        </w:trPr>
        <w:tc>
          <w:tcPr>
            <w:tcW w:w="1052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/>
            </w:tcBorders>
            <w:hideMark/>
          </w:tcPr>
          <w:p w14:paraId="5CF3CCD3" w14:textId="77777777" w:rsidR="003C34C0" w:rsidRDefault="003C34C0" w:rsidP="00D84B06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FED</w:t>
            </w:r>
          </w:p>
        </w:tc>
        <w:tc>
          <w:tcPr>
            <w:tcW w:w="630" w:type="pct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hideMark/>
          </w:tcPr>
          <w:p w14:paraId="1005A2A8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 xml:space="preserve">70 </w:t>
            </w:r>
            <w:r>
              <w:rPr>
                <w:rFonts w:cstheme="minorHAnsi"/>
                <w:color w:val="000000"/>
                <w:sz w:val="16"/>
                <w:szCs w:val="16"/>
              </w:rPr>
              <w:t>± 5</w:t>
            </w:r>
          </w:p>
        </w:tc>
        <w:tc>
          <w:tcPr>
            <w:tcW w:w="631" w:type="pct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hideMark/>
          </w:tcPr>
          <w:p w14:paraId="433DBF01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 xml:space="preserve">69 </w:t>
            </w:r>
            <w:r>
              <w:rPr>
                <w:rFonts w:cstheme="minorHAnsi"/>
                <w:color w:val="000000"/>
                <w:sz w:val="16"/>
                <w:szCs w:val="16"/>
              </w:rPr>
              <w:t>± 6</w:t>
            </w:r>
          </w:p>
        </w:tc>
        <w:tc>
          <w:tcPr>
            <w:tcW w:w="631" w:type="pct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hideMark/>
          </w:tcPr>
          <w:p w14:paraId="32D55724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69 ± 7</w:t>
            </w:r>
          </w:p>
        </w:tc>
        <w:tc>
          <w:tcPr>
            <w:tcW w:w="630" w:type="pct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hideMark/>
          </w:tcPr>
          <w:p w14:paraId="3D7CC862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 xml:space="preserve">68 </w:t>
            </w:r>
            <w:r>
              <w:rPr>
                <w:rFonts w:cstheme="minorHAnsi"/>
                <w:color w:val="000000"/>
                <w:sz w:val="16"/>
                <w:szCs w:val="16"/>
              </w:rPr>
              <w:t>± 5</w:t>
            </w:r>
          </w:p>
        </w:tc>
        <w:tc>
          <w:tcPr>
            <w:tcW w:w="631" w:type="pct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hideMark/>
          </w:tcPr>
          <w:p w14:paraId="77203C4D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 xml:space="preserve">67 </w:t>
            </w:r>
            <w:r>
              <w:rPr>
                <w:rFonts w:cstheme="minorHAnsi"/>
                <w:color w:val="000000"/>
                <w:sz w:val="16"/>
                <w:szCs w:val="16"/>
              </w:rPr>
              <w:t>± 6</w:t>
            </w:r>
          </w:p>
        </w:tc>
        <w:tc>
          <w:tcPr>
            <w:tcW w:w="796" w:type="pct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hideMark/>
          </w:tcPr>
          <w:p w14:paraId="2AB65AF9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 xml:space="preserve">67 </w:t>
            </w:r>
            <w:r>
              <w:rPr>
                <w:rFonts w:cstheme="minorHAnsi"/>
                <w:color w:val="000000"/>
                <w:sz w:val="16"/>
                <w:szCs w:val="16"/>
              </w:rPr>
              <w:t>± 6</w:t>
            </w:r>
          </w:p>
        </w:tc>
      </w:tr>
    </w:tbl>
    <w:p w14:paraId="3ACDC814" w14:textId="77777777" w:rsidR="003C34C0" w:rsidRDefault="003C34C0" w:rsidP="003C34C0">
      <w:pPr>
        <w:spacing w:line="360" w:lineRule="auto"/>
        <w:jc w:val="both"/>
        <w:rPr>
          <w:rFonts w:cstheme="minorHAnsi"/>
          <w:color w:val="000000" w:themeColor="text1"/>
        </w:rPr>
      </w:pPr>
    </w:p>
    <w:p w14:paraId="0381895A" w14:textId="77777777" w:rsidR="003C34C0" w:rsidRDefault="003C34C0" w:rsidP="003C34C0">
      <w:pPr>
        <w:spacing w:line="360" w:lineRule="auto"/>
        <w:jc w:val="both"/>
        <w:rPr>
          <w:rFonts w:cstheme="minorHAnsi"/>
          <w:color w:val="000000" w:themeColor="text1"/>
        </w:rPr>
      </w:pPr>
    </w:p>
    <w:p w14:paraId="1B7EEC42" w14:textId="77777777" w:rsidR="003C34C0" w:rsidRDefault="003C34C0" w:rsidP="003C34C0">
      <w:pPr>
        <w:spacing w:line="360" w:lineRule="auto"/>
        <w:jc w:val="both"/>
        <w:rPr>
          <w:rFonts w:cstheme="minorHAnsi"/>
          <w:i/>
          <w:iCs/>
          <w:color w:val="000000" w:themeColor="text1"/>
        </w:rPr>
      </w:pPr>
      <w:r>
        <w:rPr>
          <w:rFonts w:cstheme="minorHAnsi"/>
          <w:b/>
          <w:bCs/>
          <w:i/>
          <w:iCs/>
          <w:color w:val="000000" w:themeColor="text1"/>
        </w:rPr>
        <w:t xml:space="preserve">Supplementary Table 2. </w:t>
      </w:r>
      <w:r>
        <w:rPr>
          <w:rFonts w:cstheme="minorHAnsi"/>
          <w:color w:val="000000" w:themeColor="text1"/>
        </w:rPr>
        <w:t xml:space="preserve">Reporting the total duration, peak </w:t>
      </w:r>
      <w:proofErr w:type="gramStart"/>
      <w:r>
        <w:rPr>
          <w:rFonts w:cstheme="minorHAnsi"/>
          <w:color w:val="000000" w:themeColor="text1"/>
        </w:rPr>
        <w:t>HR</w:t>
      </w:r>
      <w:proofErr w:type="gramEnd"/>
      <w:r>
        <w:rPr>
          <w:rFonts w:cstheme="minorHAnsi"/>
          <w:color w:val="000000" w:themeColor="text1"/>
        </w:rPr>
        <w:t xml:space="preserve"> and time above HR max for every 2-week period of interval session.</w:t>
      </w:r>
    </w:p>
    <w:tbl>
      <w:tblPr>
        <w:tblStyle w:val="TableGrid"/>
        <w:tblpPr w:leftFromText="180" w:rightFromText="180" w:vertAnchor="text" w:horzAnchor="margin" w:tblpY="67"/>
        <w:tblW w:w="4953" w:type="pct"/>
        <w:tblInd w:w="0" w:type="dxa"/>
        <w:tblLook w:val="04A0" w:firstRow="1" w:lastRow="0" w:firstColumn="1" w:lastColumn="0" w:noHBand="0" w:noVBand="1"/>
      </w:tblPr>
      <w:tblGrid>
        <w:gridCol w:w="1107"/>
        <w:gridCol w:w="804"/>
        <w:gridCol w:w="1143"/>
        <w:gridCol w:w="1145"/>
        <w:gridCol w:w="1145"/>
        <w:gridCol w:w="1143"/>
        <w:gridCol w:w="1145"/>
        <w:gridCol w:w="1299"/>
      </w:tblGrid>
      <w:tr w:rsidR="003C34C0" w14:paraId="29FD1D7B" w14:textId="77777777" w:rsidTr="00D84B06">
        <w:trPr>
          <w:trHeight w:val="416"/>
        </w:trPr>
        <w:tc>
          <w:tcPr>
            <w:tcW w:w="620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/>
            </w:tcBorders>
            <w:hideMark/>
          </w:tcPr>
          <w:p w14:paraId="6F3A5A0B" w14:textId="77777777" w:rsidR="003C34C0" w:rsidRDefault="003C34C0" w:rsidP="00D84B06">
            <w:pPr>
              <w:spacing w:line="360" w:lineRule="auto"/>
              <w:jc w:val="both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 xml:space="preserve">Variable </w:t>
            </w:r>
          </w:p>
        </w:tc>
        <w:tc>
          <w:tcPr>
            <w:tcW w:w="4380" w:type="pct"/>
            <w:gridSpan w:val="7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hideMark/>
          </w:tcPr>
          <w:p w14:paraId="2C9D4F6F" w14:textId="77777777" w:rsidR="003C34C0" w:rsidRDefault="003C34C0" w:rsidP="00D84B06">
            <w:pPr>
              <w:spacing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Interval</w:t>
            </w:r>
          </w:p>
        </w:tc>
      </w:tr>
      <w:tr w:rsidR="003C34C0" w14:paraId="446D4875" w14:textId="77777777" w:rsidTr="00D84B06">
        <w:trPr>
          <w:trHeight w:val="355"/>
        </w:trPr>
        <w:tc>
          <w:tcPr>
            <w:tcW w:w="1070" w:type="pct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/>
            </w:tcBorders>
            <w:hideMark/>
          </w:tcPr>
          <w:p w14:paraId="6E60CE73" w14:textId="77777777" w:rsidR="003C34C0" w:rsidRDefault="003C34C0" w:rsidP="00D84B06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Weeks</w:t>
            </w:r>
          </w:p>
        </w:tc>
        <w:tc>
          <w:tcPr>
            <w:tcW w:w="640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hideMark/>
          </w:tcPr>
          <w:p w14:paraId="12DCF8A8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1 + 2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hideMark/>
          </w:tcPr>
          <w:p w14:paraId="423C07A5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3 + 4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hideMark/>
          </w:tcPr>
          <w:p w14:paraId="13FE0AC7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5 + 6</w:t>
            </w:r>
          </w:p>
        </w:tc>
        <w:tc>
          <w:tcPr>
            <w:tcW w:w="640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hideMark/>
          </w:tcPr>
          <w:p w14:paraId="13F032DC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7 + 8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hideMark/>
          </w:tcPr>
          <w:p w14:paraId="00DBEF1A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9 + 10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hideMark/>
          </w:tcPr>
          <w:p w14:paraId="10706F5F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11 + 12</w:t>
            </w:r>
          </w:p>
        </w:tc>
      </w:tr>
      <w:tr w:rsidR="003C34C0" w14:paraId="062A748E" w14:textId="77777777" w:rsidTr="00D84B06">
        <w:trPr>
          <w:trHeight w:val="325"/>
        </w:trPr>
        <w:tc>
          <w:tcPr>
            <w:tcW w:w="1070" w:type="pct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hideMark/>
          </w:tcPr>
          <w:p w14:paraId="2F8197A5" w14:textId="77777777" w:rsidR="003C34C0" w:rsidRDefault="003C34C0" w:rsidP="00D84B06">
            <w:pPr>
              <w:spacing w:line="276" w:lineRule="auto"/>
              <w:jc w:val="both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Duration (min:sec)</w:t>
            </w:r>
          </w:p>
        </w:tc>
        <w:tc>
          <w:tcPr>
            <w:tcW w:w="640" w:type="pct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9A35CBA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5"/>
                <w:szCs w:val="15"/>
              </w:rPr>
            </w:pP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B28FF7F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5"/>
                <w:szCs w:val="15"/>
              </w:rPr>
            </w:pP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EDE8041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5"/>
                <w:szCs w:val="15"/>
              </w:rPr>
            </w:pPr>
          </w:p>
        </w:tc>
        <w:tc>
          <w:tcPr>
            <w:tcW w:w="640" w:type="pct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8EB24A4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5"/>
                <w:szCs w:val="15"/>
              </w:rPr>
            </w:pP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FE9780E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5"/>
                <w:szCs w:val="15"/>
              </w:rPr>
            </w:pP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AAF67B6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5"/>
                <w:szCs w:val="15"/>
              </w:rPr>
            </w:pPr>
          </w:p>
        </w:tc>
      </w:tr>
      <w:tr w:rsidR="003C34C0" w14:paraId="39B77AF5" w14:textId="77777777" w:rsidTr="00D84B06">
        <w:trPr>
          <w:trHeight w:val="325"/>
        </w:trPr>
        <w:tc>
          <w:tcPr>
            <w:tcW w:w="1070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25C63159" w14:textId="77777777" w:rsidR="003C34C0" w:rsidRDefault="003C34C0" w:rsidP="00D84B06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Fasted</w:t>
            </w:r>
          </w:p>
        </w:tc>
        <w:tc>
          <w:tcPr>
            <w:tcW w:w="64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F5FDAEE" w14:textId="77777777" w:rsidR="003C34C0" w:rsidRDefault="003C34C0" w:rsidP="00D84B0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 xml:space="preserve">32:59 </w:t>
            </w:r>
            <w:r>
              <w:rPr>
                <w:rFonts w:cstheme="minorHAnsi"/>
                <w:color w:val="000000"/>
                <w:sz w:val="16"/>
                <w:szCs w:val="16"/>
              </w:rPr>
              <w:t>± 4:34</w:t>
            </w:r>
          </w:p>
        </w:tc>
        <w:tc>
          <w:tcPr>
            <w:tcW w:w="64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5B5EADC2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 xml:space="preserve">36:35 </w:t>
            </w:r>
            <w:r>
              <w:rPr>
                <w:rFonts w:cstheme="minorHAnsi"/>
                <w:color w:val="000000"/>
                <w:sz w:val="16"/>
                <w:szCs w:val="16"/>
              </w:rPr>
              <w:t>± 01:54</w:t>
            </w:r>
          </w:p>
        </w:tc>
        <w:tc>
          <w:tcPr>
            <w:tcW w:w="64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5A3CC863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 xml:space="preserve">44:06 </w:t>
            </w:r>
            <w:r>
              <w:rPr>
                <w:rFonts w:cstheme="minorHAnsi"/>
                <w:color w:val="000000"/>
                <w:sz w:val="16"/>
                <w:szCs w:val="16"/>
              </w:rPr>
              <w:t>± 3:28</w:t>
            </w:r>
          </w:p>
        </w:tc>
        <w:tc>
          <w:tcPr>
            <w:tcW w:w="64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68E060CB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 xml:space="preserve">49:44 </w:t>
            </w:r>
            <w:r>
              <w:rPr>
                <w:rFonts w:cstheme="minorHAnsi"/>
                <w:color w:val="000000"/>
                <w:sz w:val="16"/>
                <w:szCs w:val="16"/>
              </w:rPr>
              <w:t>± 6:21</w:t>
            </w:r>
          </w:p>
        </w:tc>
        <w:tc>
          <w:tcPr>
            <w:tcW w:w="64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02EE3BFE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 xml:space="preserve">55:11 </w:t>
            </w:r>
            <w:r>
              <w:rPr>
                <w:rFonts w:cstheme="minorHAnsi"/>
                <w:color w:val="000000"/>
                <w:sz w:val="16"/>
                <w:szCs w:val="16"/>
              </w:rPr>
              <w:t>± 4:08</w:t>
            </w:r>
          </w:p>
        </w:tc>
        <w:tc>
          <w:tcPr>
            <w:tcW w:w="72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08803680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 xml:space="preserve">1:05:36 </w:t>
            </w:r>
            <w:r>
              <w:rPr>
                <w:rFonts w:cstheme="minorHAnsi"/>
                <w:color w:val="000000"/>
                <w:sz w:val="16"/>
                <w:szCs w:val="16"/>
              </w:rPr>
              <w:t>± 13:05</w:t>
            </w:r>
          </w:p>
        </w:tc>
      </w:tr>
      <w:tr w:rsidR="003C34C0" w14:paraId="0E49ADEB" w14:textId="77777777" w:rsidTr="00D84B06">
        <w:trPr>
          <w:trHeight w:val="325"/>
        </w:trPr>
        <w:tc>
          <w:tcPr>
            <w:tcW w:w="1070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4EF4EB26" w14:textId="77777777" w:rsidR="003C34C0" w:rsidRDefault="003C34C0" w:rsidP="00D84B06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Fed</w:t>
            </w:r>
          </w:p>
        </w:tc>
        <w:tc>
          <w:tcPr>
            <w:tcW w:w="64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24EDFFC7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 xml:space="preserve">33:40 </w:t>
            </w:r>
            <w:r>
              <w:rPr>
                <w:rFonts w:cstheme="minorHAnsi"/>
                <w:color w:val="000000"/>
                <w:sz w:val="16"/>
                <w:szCs w:val="16"/>
              </w:rPr>
              <w:t>± 8:47</w:t>
            </w:r>
          </w:p>
        </w:tc>
        <w:tc>
          <w:tcPr>
            <w:tcW w:w="64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597A2924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 xml:space="preserve">39:37 </w:t>
            </w:r>
            <w:r>
              <w:rPr>
                <w:rFonts w:cstheme="minorHAnsi"/>
                <w:color w:val="000000"/>
                <w:sz w:val="16"/>
                <w:szCs w:val="16"/>
              </w:rPr>
              <w:t>± 12:04</w:t>
            </w:r>
          </w:p>
        </w:tc>
        <w:tc>
          <w:tcPr>
            <w:tcW w:w="64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E893E98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 xml:space="preserve">44:48 </w:t>
            </w:r>
            <w:r>
              <w:rPr>
                <w:rFonts w:cstheme="minorHAnsi"/>
                <w:color w:val="000000"/>
                <w:sz w:val="16"/>
                <w:szCs w:val="16"/>
              </w:rPr>
              <w:t>± 7:23</w:t>
            </w:r>
          </w:p>
        </w:tc>
        <w:tc>
          <w:tcPr>
            <w:tcW w:w="64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2331201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 xml:space="preserve">50:33 </w:t>
            </w:r>
            <w:r>
              <w:rPr>
                <w:rFonts w:cstheme="minorHAnsi"/>
                <w:color w:val="000000"/>
                <w:sz w:val="16"/>
                <w:szCs w:val="16"/>
              </w:rPr>
              <w:t>± 5:41</w:t>
            </w:r>
          </w:p>
        </w:tc>
        <w:tc>
          <w:tcPr>
            <w:tcW w:w="64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6C468076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 xml:space="preserve">55:20 </w:t>
            </w:r>
            <w:r>
              <w:rPr>
                <w:rFonts w:cstheme="minorHAnsi"/>
                <w:color w:val="000000"/>
                <w:sz w:val="16"/>
                <w:szCs w:val="16"/>
              </w:rPr>
              <w:t>± 7:35</w:t>
            </w:r>
          </w:p>
        </w:tc>
        <w:tc>
          <w:tcPr>
            <w:tcW w:w="72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hideMark/>
          </w:tcPr>
          <w:p w14:paraId="67BB0F5F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 xml:space="preserve">1:02:11 </w:t>
            </w:r>
            <w:r>
              <w:rPr>
                <w:rFonts w:cstheme="minorHAnsi"/>
                <w:color w:val="000000"/>
                <w:sz w:val="16"/>
                <w:szCs w:val="16"/>
              </w:rPr>
              <w:t>± 5:15</w:t>
            </w:r>
          </w:p>
        </w:tc>
      </w:tr>
      <w:tr w:rsidR="003C34C0" w14:paraId="0D8E235F" w14:textId="77777777" w:rsidTr="00D84B06">
        <w:trPr>
          <w:trHeight w:val="325"/>
        </w:trPr>
        <w:tc>
          <w:tcPr>
            <w:tcW w:w="1070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BA1D442" w14:textId="77777777" w:rsidR="003C34C0" w:rsidRDefault="003C34C0" w:rsidP="00D84B06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HR</w:t>
            </w:r>
            <w:r>
              <w:rPr>
                <w:rFonts w:cstheme="minorHAnsi"/>
                <w:b/>
                <w:bCs/>
                <w:color w:val="000000" w:themeColor="text1"/>
                <w:sz w:val="18"/>
                <w:szCs w:val="18"/>
                <w:vertAlign w:val="subscript"/>
              </w:rPr>
              <w:t>peak</w:t>
            </w:r>
            <w:proofErr w:type="spellEnd"/>
            <w:r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 xml:space="preserve"> (% HR</w:t>
            </w:r>
            <w:r>
              <w:rPr>
                <w:rFonts w:cstheme="minorHAnsi"/>
                <w:b/>
                <w:bCs/>
                <w:color w:val="000000" w:themeColor="text1"/>
                <w:sz w:val="18"/>
                <w:szCs w:val="18"/>
                <w:vertAlign w:val="subscript"/>
              </w:rPr>
              <w:t>max</w:t>
            </w:r>
            <w:r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4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A58B12E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64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7921D4F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64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B7B333E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64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069BFAB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64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3EADD6A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2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43CDA43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</w:tr>
      <w:tr w:rsidR="003C34C0" w14:paraId="5EF983C5" w14:textId="77777777" w:rsidTr="00D84B06">
        <w:trPr>
          <w:trHeight w:val="325"/>
        </w:trPr>
        <w:tc>
          <w:tcPr>
            <w:tcW w:w="1070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20EF9DA0" w14:textId="77777777" w:rsidR="003C34C0" w:rsidRDefault="003C34C0" w:rsidP="00D84B06">
            <w:pPr>
              <w:spacing w:line="276" w:lineRule="auto"/>
              <w:jc w:val="both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Fasted</w:t>
            </w:r>
          </w:p>
        </w:tc>
        <w:tc>
          <w:tcPr>
            <w:tcW w:w="64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237EB9C0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 xml:space="preserve">81 </w:t>
            </w:r>
            <w:r>
              <w:rPr>
                <w:rFonts w:cstheme="minorHAnsi"/>
                <w:color w:val="000000"/>
                <w:sz w:val="16"/>
                <w:szCs w:val="16"/>
              </w:rPr>
              <w:t>± 8</w:t>
            </w:r>
          </w:p>
        </w:tc>
        <w:tc>
          <w:tcPr>
            <w:tcW w:w="64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4FA8BE2F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 xml:space="preserve">82 </w:t>
            </w:r>
            <w:r>
              <w:rPr>
                <w:rFonts w:cstheme="minorHAnsi"/>
                <w:color w:val="000000"/>
                <w:sz w:val="16"/>
                <w:szCs w:val="16"/>
              </w:rPr>
              <w:t>± 10</w:t>
            </w:r>
          </w:p>
        </w:tc>
        <w:tc>
          <w:tcPr>
            <w:tcW w:w="64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1794FD33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 xml:space="preserve">82 </w:t>
            </w:r>
            <w:r>
              <w:rPr>
                <w:rFonts w:cstheme="minorHAnsi"/>
                <w:color w:val="000000"/>
                <w:sz w:val="16"/>
                <w:szCs w:val="16"/>
              </w:rPr>
              <w:t>± 9</w:t>
            </w:r>
          </w:p>
        </w:tc>
        <w:tc>
          <w:tcPr>
            <w:tcW w:w="64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49C24520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 xml:space="preserve">83 </w:t>
            </w:r>
            <w:r>
              <w:rPr>
                <w:rFonts w:cstheme="minorHAnsi"/>
                <w:color w:val="000000"/>
                <w:sz w:val="16"/>
                <w:szCs w:val="16"/>
              </w:rPr>
              <w:t>± 8</w:t>
            </w:r>
          </w:p>
        </w:tc>
        <w:tc>
          <w:tcPr>
            <w:tcW w:w="64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CE2ADEC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 xml:space="preserve">84 </w:t>
            </w:r>
            <w:r>
              <w:rPr>
                <w:rFonts w:cstheme="minorHAnsi"/>
                <w:color w:val="000000"/>
                <w:sz w:val="16"/>
                <w:szCs w:val="16"/>
              </w:rPr>
              <w:t>± 9</w:t>
            </w:r>
          </w:p>
        </w:tc>
        <w:tc>
          <w:tcPr>
            <w:tcW w:w="72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5F3713A5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 xml:space="preserve">83 </w:t>
            </w:r>
            <w:r>
              <w:rPr>
                <w:rFonts w:cstheme="minorHAnsi"/>
                <w:color w:val="000000"/>
                <w:sz w:val="16"/>
                <w:szCs w:val="16"/>
              </w:rPr>
              <w:t>± 8</w:t>
            </w:r>
          </w:p>
        </w:tc>
      </w:tr>
      <w:tr w:rsidR="003C34C0" w14:paraId="7B9D73F1" w14:textId="77777777" w:rsidTr="00D84B06">
        <w:trPr>
          <w:trHeight w:val="325"/>
        </w:trPr>
        <w:tc>
          <w:tcPr>
            <w:tcW w:w="1070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25410CD0" w14:textId="77777777" w:rsidR="003C34C0" w:rsidRDefault="003C34C0" w:rsidP="00D84B06">
            <w:pPr>
              <w:spacing w:line="276" w:lineRule="auto"/>
              <w:jc w:val="both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Fed</w:t>
            </w:r>
          </w:p>
        </w:tc>
        <w:tc>
          <w:tcPr>
            <w:tcW w:w="64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4B953EC9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 xml:space="preserve">82 </w:t>
            </w:r>
            <w:r>
              <w:rPr>
                <w:rFonts w:cstheme="minorHAnsi"/>
                <w:color w:val="000000"/>
                <w:sz w:val="16"/>
                <w:szCs w:val="16"/>
              </w:rPr>
              <w:t>± 4</w:t>
            </w:r>
          </w:p>
        </w:tc>
        <w:tc>
          <w:tcPr>
            <w:tcW w:w="64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79679D7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 xml:space="preserve">88 </w:t>
            </w:r>
            <w:r>
              <w:rPr>
                <w:rFonts w:cstheme="minorHAnsi"/>
                <w:color w:val="000000"/>
                <w:sz w:val="16"/>
                <w:szCs w:val="16"/>
              </w:rPr>
              <w:t>± 24</w:t>
            </w:r>
          </w:p>
        </w:tc>
        <w:tc>
          <w:tcPr>
            <w:tcW w:w="64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22CCF843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 xml:space="preserve">85 </w:t>
            </w:r>
            <w:r>
              <w:rPr>
                <w:rFonts w:cstheme="minorHAnsi"/>
                <w:color w:val="000000"/>
                <w:sz w:val="16"/>
                <w:szCs w:val="16"/>
              </w:rPr>
              <w:t>± 9</w:t>
            </w:r>
          </w:p>
        </w:tc>
        <w:tc>
          <w:tcPr>
            <w:tcW w:w="64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2C5CDCEF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 xml:space="preserve">82 </w:t>
            </w:r>
            <w:r>
              <w:rPr>
                <w:rFonts w:cstheme="minorHAnsi"/>
                <w:color w:val="000000"/>
                <w:sz w:val="16"/>
                <w:szCs w:val="16"/>
              </w:rPr>
              <w:t>± 6</w:t>
            </w:r>
          </w:p>
        </w:tc>
        <w:tc>
          <w:tcPr>
            <w:tcW w:w="64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01949851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 xml:space="preserve">81 </w:t>
            </w:r>
            <w:r>
              <w:rPr>
                <w:rFonts w:cstheme="minorHAnsi"/>
                <w:color w:val="000000"/>
                <w:sz w:val="16"/>
                <w:szCs w:val="16"/>
              </w:rPr>
              <w:t>± 9</w:t>
            </w:r>
          </w:p>
        </w:tc>
        <w:tc>
          <w:tcPr>
            <w:tcW w:w="72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CA40696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 xml:space="preserve">81 </w:t>
            </w:r>
            <w:r>
              <w:rPr>
                <w:rFonts w:cstheme="minorHAnsi"/>
                <w:color w:val="000000"/>
                <w:sz w:val="16"/>
                <w:szCs w:val="16"/>
              </w:rPr>
              <w:t>± 8</w:t>
            </w:r>
          </w:p>
        </w:tc>
      </w:tr>
      <w:tr w:rsidR="003C34C0" w14:paraId="3E653417" w14:textId="77777777" w:rsidTr="00D84B06">
        <w:trPr>
          <w:trHeight w:val="325"/>
        </w:trPr>
        <w:tc>
          <w:tcPr>
            <w:tcW w:w="1070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275ECD8" w14:textId="77777777" w:rsidR="003C34C0" w:rsidRDefault="003C34C0" w:rsidP="00D84B06">
            <w:pPr>
              <w:spacing w:line="276" w:lineRule="auto"/>
              <w:jc w:val="both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Time above 80% HR</w:t>
            </w:r>
            <w:r>
              <w:rPr>
                <w:rFonts w:cstheme="minorHAnsi"/>
                <w:b/>
                <w:bCs/>
                <w:color w:val="000000" w:themeColor="text1"/>
                <w:sz w:val="18"/>
                <w:szCs w:val="18"/>
                <w:vertAlign w:val="subscript"/>
              </w:rPr>
              <w:t xml:space="preserve">max </w:t>
            </w:r>
          </w:p>
        </w:tc>
        <w:tc>
          <w:tcPr>
            <w:tcW w:w="64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10C03E4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64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4FE3179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64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6BCBB29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64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164E351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64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67188F2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2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C9F82AE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</w:tr>
      <w:tr w:rsidR="003C34C0" w14:paraId="05542959" w14:textId="77777777" w:rsidTr="00D84B06">
        <w:trPr>
          <w:trHeight w:val="325"/>
        </w:trPr>
        <w:tc>
          <w:tcPr>
            <w:tcW w:w="1070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4B8C18F7" w14:textId="77777777" w:rsidR="003C34C0" w:rsidRDefault="003C34C0" w:rsidP="00D84B06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Fasted</w:t>
            </w:r>
          </w:p>
        </w:tc>
        <w:tc>
          <w:tcPr>
            <w:tcW w:w="64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58A6A7ED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 xml:space="preserve">1:11 </w:t>
            </w:r>
            <w:r>
              <w:rPr>
                <w:rFonts w:cstheme="minorHAnsi"/>
                <w:color w:val="000000"/>
                <w:sz w:val="16"/>
                <w:szCs w:val="16"/>
              </w:rPr>
              <w:t>± 2:24</w:t>
            </w:r>
          </w:p>
        </w:tc>
        <w:tc>
          <w:tcPr>
            <w:tcW w:w="64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0C851408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 xml:space="preserve">1:29 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± 3:40 </w:t>
            </w:r>
          </w:p>
        </w:tc>
        <w:tc>
          <w:tcPr>
            <w:tcW w:w="64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685E1DB8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 xml:space="preserve">1:31 </w:t>
            </w:r>
            <w:r>
              <w:rPr>
                <w:rFonts w:cstheme="minorHAnsi"/>
                <w:color w:val="000000"/>
                <w:sz w:val="16"/>
                <w:szCs w:val="16"/>
              </w:rPr>
              <w:t>± 3:11</w:t>
            </w:r>
          </w:p>
        </w:tc>
        <w:tc>
          <w:tcPr>
            <w:tcW w:w="64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7DA6F920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 xml:space="preserve">2:04 </w:t>
            </w:r>
            <w:r>
              <w:rPr>
                <w:rFonts w:cstheme="minorHAnsi"/>
                <w:color w:val="000000"/>
                <w:sz w:val="16"/>
                <w:szCs w:val="16"/>
              </w:rPr>
              <w:t>± 4:13</w:t>
            </w:r>
          </w:p>
        </w:tc>
        <w:tc>
          <w:tcPr>
            <w:tcW w:w="64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09B0464D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 xml:space="preserve">1:45 </w:t>
            </w:r>
            <w:r>
              <w:rPr>
                <w:rFonts w:cstheme="minorHAnsi"/>
                <w:color w:val="000000"/>
                <w:sz w:val="16"/>
                <w:szCs w:val="16"/>
              </w:rPr>
              <w:t>± 3:12</w:t>
            </w:r>
          </w:p>
        </w:tc>
        <w:tc>
          <w:tcPr>
            <w:tcW w:w="72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4A85AD3F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 xml:space="preserve">1:55 </w:t>
            </w:r>
            <w:r>
              <w:rPr>
                <w:rFonts w:cstheme="minorHAnsi"/>
                <w:color w:val="000000"/>
                <w:sz w:val="16"/>
                <w:szCs w:val="16"/>
              </w:rPr>
              <w:t>± 3:36</w:t>
            </w:r>
          </w:p>
        </w:tc>
      </w:tr>
      <w:tr w:rsidR="003C34C0" w14:paraId="5AFB7F3D" w14:textId="77777777" w:rsidTr="00D84B06">
        <w:trPr>
          <w:trHeight w:val="325"/>
        </w:trPr>
        <w:tc>
          <w:tcPr>
            <w:tcW w:w="1070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/>
            </w:tcBorders>
            <w:hideMark/>
          </w:tcPr>
          <w:p w14:paraId="08C2FE8C" w14:textId="77777777" w:rsidR="003C34C0" w:rsidRDefault="003C34C0" w:rsidP="00D84B06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Fed</w:t>
            </w:r>
          </w:p>
        </w:tc>
        <w:tc>
          <w:tcPr>
            <w:tcW w:w="640" w:type="pct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hideMark/>
          </w:tcPr>
          <w:p w14:paraId="3BABF1B7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 xml:space="preserve">0:43 </w:t>
            </w:r>
            <w:r>
              <w:rPr>
                <w:rFonts w:cstheme="minorHAnsi"/>
                <w:color w:val="000000"/>
                <w:sz w:val="16"/>
                <w:szCs w:val="16"/>
              </w:rPr>
              <w:t>± 1:09</w:t>
            </w:r>
          </w:p>
        </w:tc>
        <w:tc>
          <w:tcPr>
            <w:tcW w:w="641" w:type="pct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hideMark/>
          </w:tcPr>
          <w:p w14:paraId="4E64BD71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 xml:space="preserve">1:29 </w:t>
            </w:r>
            <w:r>
              <w:rPr>
                <w:rFonts w:cstheme="minorHAnsi"/>
                <w:color w:val="000000"/>
                <w:sz w:val="16"/>
                <w:szCs w:val="16"/>
              </w:rPr>
              <w:t>± 1:40</w:t>
            </w:r>
          </w:p>
        </w:tc>
        <w:tc>
          <w:tcPr>
            <w:tcW w:w="641" w:type="pct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hideMark/>
          </w:tcPr>
          <w:p w14:paraId="09C4683A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 xml:space="preserve">2:24 </w:t>
            </w:r>
            <w:r>
              <w:rPr>
                <w:rFonts w:cstheme="minorHAnsi"/>
                <w:color w:val="000000"/>
                <w:sz w:val="16"/>
                <w:szCs w:val="16"/>
              </w:rPr>
              <w:t>± 1:40</w:t>
            </w:r>
          </w:p>
        </w:tc>
        <w:tc>
          <w:tcPr>
            <w:tcW w:w="640" w:type="pct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hideMark/>
          </w:tcPr>
          <w:p w14:paraId="4EDF3A2F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 xml:space="preserve">1:27 </w:t>
            </w:r>
            <w:r>
              <w:rPr>
                <w:rFonts w:cstheme="minorHAnsi"/>
                <w:color w:val="000000"/>
                <w:sz w:val="16"/>
                <w:szCs w:val="16"/>
              </w:rPr>
              <w:t>± 2:16</w:t>
            </w:r>
          </w:p>
        </w:tc>
        <w:tc>
          <w:tcPr>
            <w:tcW w:w="641" w:type="pct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hideMark/>
          </w:tcPr>
          <w:p w14:paraId="64C7F0FE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 xml:space="preserve">1:14 </w:t>
            </w:r>
            <w:r>
              <w:rPr>
                <w:rFonts w:cstheme="minorHAnsi"/>
                <w:color w:val="000000"/>
                <w:sz w:val="16"/>
                <w:szCs w:val="16"/>
              </w:rPr>
              <w:t>± 1:59</w:t>
            </w:r>
          </w:p>
        </w:tc>
        <w:tc>
          <w:tcPr>
            <w:tcW w:w="725" w:type="pct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hideMark/>
          </w:tcPr>
          <w:p w14:paraId="65752AE5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 xml:space="preserve">1:36 </w:t>
            </w:r>
            <w:r>
              <w:rPr>
                <w:rFonts w:cstheme="minorHAnsi"/>
                <w:color w:val="000000"/>
                <w:sz w:val="16"/>
                <w:szCs w:val="16"/>
              </w:rPr>
              <w:t>± 2:14</w:t>
            </w:r>
          </w:p>
        </w:tc>
      </w:tr>
    </w:tbl>
    <w:p w14:paraId="7D4D1E26" w14:textId="77777777" w:rsidR="003C34C0" w:rsidRDefault="003C34C0" w:rsidP="003C34C0">
      <w:pPr>
        <w:spacing w:line="360" w:lineRule="auto"/>
        <w:jc w:val="both"/>
        <w:rPr>
          <w:rFonts w:cstheme="minorHAnsi"/>
          <w:color w:val="000000" w:themeColor="text1"/>
        </w:rPr>
      </w:pPr>
      <w:r>
        <w:rPr>
          <w:rFonts w:cstheme="minorHAnsi"/>
          <w:color w:val="000000" w:themeColor="text1"/>
        </w:rPr>
        <w:t xml:space="preserve">Data are mean </w:t>
      </w:r>
      <w:r>
        <w:rPr>
          <w:rFonts w:cstheme="minorHAnsi"/>
          <w:color w:val="000000"/>
        </w:rPr>
        <w:t xml:space="preserve">± SD of time spent for each variable. </w:t>
      </w:r>
    </w:p>
    <w:p w14:paraId="128A9397" w14:textId="77777777" w:rsidR="003C34C0" w:rsidRDefault="003C34C0" w:rsidP="003C34C0">
      <w:pPr>
        <w:spacing w:line="276" w:lineRule="auto"/>
        <w:jc w:val="both"/>
        <w:rPr>
          <w:rFonts w:cstheme="minorHAnsi"/>
          <w:b/>
          <w:bCs/>
          <w:color w:val="000000" w:themeColor="text1"/>
        </w:rPr>
      </w:pPr>
    </w:p>
    <w:p w14:paraId="694CBE07" w14:textId="77777777" w:rsidR="003C34C0" w:rsidRDefault="003C34C0" w:rsidP="003C34C0">
      <w:pPr>
        <w:spacing w:line="360" w:lineRule="auto"/>
        <w:jc w:val="both"/>
        <w:rPr>
          <w:rFonts w:cstheme="minorHAnsi"/>
          <w:b/>
          <w:bCs/>
          <w:i/>
          <w:iCs/>
          <w:color w:val="000000" w:themeColor="text1"/>
        </w:rPr>
      </w:pPr>
    </w:p>
    <w:p w14:paraId="4022F8E5" w14:textId="77777777" w:rsidR="003C34C0" w:rsidRDefault="003C34C0" w:rsidP="003C34C0">
      <w:pPr>
        <w:spacing w:line="360" w:lineRule="auto"/>
        <w:jc w:val="both"/>
        <w:rPr>
          <w:rFonts w:cstheme="minorHAnsi"/>
          <w:b/>
          <w:bCs/>
          <w:i/>
          <w:iCs/>
          <w:color w:val="000000" w:themeColor="text1"/>
        </w:rPr>
      </w:pPr>
    </w:p>
    <w:p w14:paraId="18B347AE" w14:textId="77777777" w:rsidR="003C34C0" w:rsidRDefault="003C34C0" w:rsidP="003C34C0">
      <w:pPr>
        <w:spacing w:line="360" w:lineRule="auto"/>
        <w:jc w:val="both"/>
        <w:rPr>
          <w:rFonts w:cstheme="minorHAnsi"/>
          <w:b/>
          <w:bCs/>
          <w:i/>
          <w:iCs/>
          <w:color w:val="000000" w:themeColor="text1"/>
        </w:rPr>
      </w:pPr>
    </w:p>
    <w:p w14:paraId="30D19390" w14:textId="77777777" w:rsidR="003C34C0" w:rsidRDefault="003C34C0" w:rsidP="003C34C0">
      <w:pPr>
        <w:spacing w:line="360" w:lineRule="auto"/>
        <w:jc w:val="both"/>
        <w:rPr>
          <w:rFonts w:cstheme="minorHAnsi"/>
          <w:b/>
          <w:bCs/>
          <w:i/>
          <w:iCs/>
          <w:color w:val="000000" w:themeColor="text1"/>
        </w:rPr>
      </w:pPr>
    </w:p>
    <w:p w14:paraId="72D7C473" w14:textId="77777777" w:rsidR="00721C82" w:rsidRDefault="00721C82" w:rsidP="003C34C0">
      <w:pPr>
        <w:spacing w:line="360" w:lineRule="auto"/>
        <w:jc w:val="both"/>
        <w:rPr>
          <w:rFonts w:cstheme="minorHAnsi"/>
          <w:b/>
          <w:bCs/>
          <w:i/>
          <w:iCs/>
          <w:color w:val="000000" w:themeColor="text1"/>
        </w:rPr>
      </w:pPr>
    </w:p>
    <w:p w14:paraId="2466096F" w14:textId="77777777" w:rsidR="00721C82" w:rsidRDefault="00721C82" w:rsidP="003C34C0">
      <w:pPr>
        <w:spacing w:line="360" w:lineRule="auto"/>
        <w:jc w:val="both"/>
        <w:rPr>
          <w:rFonts w:cstheme="minorHAnsi"/>
          <w:b/>
          <w:bCs/>
          <w:i/>
          <w:iCs/>
          <w:color w:val="000000" w:themeColor="text1"/>
        </w:rPr>
      </w:pPr>
    </w:p>
    <w:p w14:paraId="7180C1A1" w14:textId="77777777" w:rsidR="00721C82" w:rsidRDefault="00721C82" w:rsidP="003C34C0">
      <w:pPr>
        <w:spacing w:line="360" w:lineRule="auto"/>
        <w:jc w:val="both"/>
        <w:rPr>
          <w:rFonts w:cstheme="minorHAnsi"/>
          <w:b/>
          <w:bCs/>
          <w:i/>
          <w:iCs/>
          <w:color w:val="000000" w:themeColor="text1"/>
        </w:rPr>
      </w:pPr>
    </w:p>
    <w:p w14:paraId="7316BB60" w14:textId="77777777" w:rsidR="003C34C0" w:rsidRDefault="003C34C0" w:rsidP="003C34C0">
      <w:pPr>
        <w:spacing w:line="360" w:lineRule="auto"/>
        <w:jc w:val="both"/>
        <w:rPr>
          <w:rFonts w:cstheme="minorHAnsi"/>
          <w:i/>
          <w:iCs/>
          <w:color w:val="000000" w:themeColor="text1"/>
        </w:rPr>
      </w:pPr>
      <w:r>
        <w:rPr>
          <w:rFonts w:cstheme="minorHAnsi"/>
          <w:b/>
          <w:bCs/>
          <w:i/>
          <w:iCs/>
          <w:color w:val="000000" w:themeColor="text1"/>
        </w:rPr>
        <w:lastRenderedPageBreak/>
        <w:t xml:space="preserve">Supplementary Table 3. </w:t>
      </w:r>
      <w:r>
        <w:rPr>
          <w:rFonts w:cstheme="minorHAnsi"/>
          <w:color w:val="000000" w:themeColor="text1"/>
        </w:rPr>
        <w:t>Energy and macronutrient intake  at breakfast, lunch and dinner consumed over the 3 recorded days at baseline and follow-up.</w:t>
      </w:r>
    </w:p>
    <w:tbl>
      <w:tblPr>
        <w:tblStyle w:val="TableGrid"/>
        <w:tblpPr w:leftFromText="180" w:rightFromText="180" w:vertAnchor="text" w:tblpY="1"/>
        <w:tblOverlap w:val="never"/>
        <w:tblW w:w="886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3096"/>
        <w:gridCol w:w="1425"/>
        <w:gridCol w:w="1448"/>
        <w:gridCol w:w="1448"/>
        <w:gridCol w:w="1448"/>
      </w:tblGrid>
      <w:tr w:rsidR="003C34C0" w14:paraId="1A867163" w14:textId="77777777" w:rsidTr="00D84B06">
        <w:trPr>
          <w:trHeight w:val="233"/>
        </w:trPr>
        <w:tc>
          <w:tcPr>
            <w:tcW w:w="3096" w:type="dxa"/>
            <w:tcBorders>
              <w:top w:val="single" w:sz="4" w:space="0" w:color="auto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4A1F3754" w14:textId="77777777" w:rsidR="003C34C0" w:rsidRDefault="003C34C0" w:rsidP="00D84B0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Baseline – Follow-up </w:t>
            </w:r>
          </w:p>
        </w:tc>
        <w:tc>
          <w:tcPr>
            <w:tcW w:w="2873" w:type="dxa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2A9A6942" w14:textId="77777777" w:rsidR="003C34C0" w:rsidRDefault="003C34C0" w:rsidP="00D84B0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AST</w:t>
            </w:r>
          </w:p>
        </w:tc>
        <w:tc>
          <w:tcPr>
            <w:tcW w:w="2896" w:type="dxa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00C4D75B" w14:textId="77777777" w:rsidR="003C34C0" w:rsidRDefault="003C34C0" w:rsidP="00D84B0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ED</w:t>
            </w:r>
          </w:p>
        </w:tc>
      </w:tr>
      <w:tr w:rsidR="003C34C0" w14:paraId="61CB4666" w14:textId="77777777" w:rsidTr="00D84B06">
        <w:trPr>
          <w:trHeight w:val="263"/>
        </w:trPr>
        <w:tc>
          <w:tcPr>
            <w:tcW w:w="3096" w:type="dxa"/>
            <w:tcBorders>
              <w:top w:val="single" w:sz="4" w:space="0" w:color="000000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  <w:hideMark/>
          </w:tcPr>
          <w:p w14:paraId="32B8A6B4" w14:textId="77777777" w:rsidR="003C34C0" w:rsidRDefault="003C34C0" w:rsidP="00D84B0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g, unless stated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  <w:hideMark/>
          </w:tcPr>
          <w:p w14:paraId="70E00E28" w14:textId="77777777" w:rsidR="003C34C0" w:rsidRDefault="003C34C0" w:rsidP="00D84B0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aseline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  <w:hideMark/>
          </w:tcPr>
          <w:p w14:paraId="5E8C1704" w14:textId="77777777" w:rsidR="003C34C0" w:rsidRDefault="003C34C0" w:rsidP="00D84B0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ollow-up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  <w:hideMark/>
          </w:tcPr>
          <w:p w14:paraId="3F5BEE10" w14:textId="77777777" w:rsidR="003C34C0" w:rsidRDefault="003C34C0" w:rsidP="00D84B0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aseline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  <w:hideMark/>
          </w:tcPr>
          <w:p w14:paraId="44C8AE15" w14:textId="77777777" w:rsidR="003C34C0" w:rsidRDefault="003C34C0" w:rsidP="00D84B0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ollow-up</w:t>
            </w:r>
          </w:p>
        </w:tc>
      </w:tr>
      <w:tr w:rsidR="003C34C0" w14:paraId="63C663DF" w14:textId="77777777" w:rsidTr="00D84B06">
        <w:trPr>
          <w:trHeight w:val="166"/>
        </w:trPr>
        <w:tc>
          <w:tcPr>
            <w:tcW w:w="3096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4E58B10A" w14:textId="77777777" w:rsidR="003C34C0" w:rsidRDefault="003C34C0" w:rsidP="00D84B06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Breakfast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B8C9B62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C31D4C6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EBC5F0F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B97A5F4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C34C0" w14:paraId="7880F8B4" w14:textId="77777777" w:rsidTr="00D84B06">
        <w:trPr>
          <w:trHeight w:val="203"/>
        </w:trPr>
        <w:tc>
          <w:tcPr>
            <w:tcW w:w="30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4CF240DF" w14:textId="77777777" w:rsidR="003C34C0" w:rsidRDefault="003C34C0" w:rsidP="00D84B06">
            <w:pPr>
              <w:spacing w:line="276" w:lineRule="auto"/>
              <w:ind w:firstLine="312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arbohydrate</w:t>
            </w:r>
          </w:p>
        </w:tc>
        <w:tc>
          <w:tcPr>
            <w:tcW w:w="14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04AF8335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5 ± 22</w:t>
            </w:r>
          </w:p>
        </w:tc>
        <w:tc>
          <w:tcPr>
            <w:tcW w:w="14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5C4933B6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3 ± 20</w:t>
            </w:r>
          </w:p>
        </w:tc>
        <w:tc>
          <w:tcPr>
            <w:tcW w:w="14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7F51B471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9 ± 20</w:t>
            </w:r>
          </w:p>
        </w:tc>
        <w:tc>
          <w:tcPr>
            <w:tcW w:w="14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7C843F65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5 ± 39</w:t>
            </w:r>
          </w:p>
        </w:tc>
      </w:tr>
      <w:tr w:rsidR="003C34C0" w14:paraId="01F2AAB4" w14:textId="77777777" w:rsidTr="00D84B06">
        <w:trPr>
          <w:trHeight w:val="284"/>
        </w:trPr>
        <w:tc>
          <w:tcPr>
            <w:tcW w:w="30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06D20AB4" w14:textId="77777777" w:rsidR="003C34C0" w:rsidRDefault="003C34C0" w:rsidP="00D84B06">
            <w:pPr>
              <w:spacing w:line="276" w:lineRule="auto"/>
              <w:ind w:firstLine="312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at</w:t>
            </w:r>
          </w:p>
        </w:tc>
        <w:tc>
          <w:tcPr>
            <w:tcW w:w="14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42F151DD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 ± 11</w:t>
            </w:r>
          </w:p>
        </w:tc>
        <w:tc>
          <w:tcPr>
            <w:tcW w:w="14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3EDE6726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 ± 10</w:t>
            </w:r>
          </w:p>
        </w:tc>
        <w:tc>
          <w:tcPr>
            <w:tcW w:w="14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7527EACD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 ± 9</w:t>
            </w:r>
          </w:p>
        </w:tc>
        <w:tc>
          <w:tcPr>
            <w:tcW w:w="14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1767BE0D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11 ± 8 </w:t>
            </w:r>
          </w:p>
        </w:tc>
      </w:tr>
      <w:tr w:rsidR="003C34C0" w14:paraId="79D37462" w14:textId="77777777" w:rsidTr="00D84B06">
        <w:trPr>
          <w:trHeight w:val="196"/>
        </w:trPr>
        <w:tc>
          <w:tcPr>
            <w:tcW w:w="30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558B74C9" w14:textId="77777777" w:rsidR="003C34C0" w:rsidRDefault="003C34C0" w:rsidP="00D84B06">
            <w:pPr>
              <w:spacing w:line="276" w:lineRule="auto"/>
              <w:ind w:firstLine="312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rotein</w:t>
            </w:r>
          </w:p>
        </w:tc>
        <w:tc>
          <w:tcPr>
            <w:tcW w:w="14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620C221B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 ± 11</w:t>
            </w:r>
          </w:p>
        </w:tc>
        <w:tc>
          <w:tcPr>
            <w:tcW w:w="14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0685438C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± 11</w:t>
            </w:r>
          </w:p>
        </w:tc>
        <w:tc>
          <w:tcPr>
            <w:tcW w:w="14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417D0E40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 ± 10</w:t>
            </w:r>
          </w:p>
        </w:tc>
        <w:tc>
          <w:tcPr>
            <w:tcW w:w="14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75989685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 ± 11</w:t>
            </w:r>
          </w:p>
        </w:tc>
      </w:tr>
      <w:tr w:rsidR="003C34C0" w14:paraId="38E438B1" w14:textId="77777777" w:rsidTr="00D84B06">
        <w:trPr>
          <w:trHeight w:val="70"/>
        </w:trPr>
        <w:tc>
          <w:tcPr>
            <w:tcW w:w="30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4024CE69" w14:textId="77777777" w:rsidR="003C34C0" w:rsidRDefault="003C34C0" w:rsidP="00D84B06">
            <w:pPr>
              <w:spacing w:line="276" w:lineRule="auto"/>
              <w:ind w:firstLine="312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otal Energy (kcal)</w:t>
            </w:r>
          </w:p>
        </w:tc>
        <w:tc>
          <w:tcPr>
            <w:tcW w:w="14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5F0F60E5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55 ± 193</w:t>
            </w:r>
          </w:p>
        </w:tc>
        <w:tc>
          <w:tcPr>
            <w:tcW w:w="14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6C05075B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47 ± 176</w:t>
            </w:r>
          </w:p>
        </w:tc>
        <w:tc>
          <w:tcPr>
            <w:tcW w:w="14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17F829EB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309 ± 135 </w:t>
            </w:r>
          </w:p>
        </w:tc>
        <w:tc>
          <w:tcPr>
            <w:tcW w:w="14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266CD997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24 ± 141</w:t>
            </w:r>
          </w:p>
        </w:tc>
      </w:tr>
      <w:tr w:rsidR="003C34C0" w14:paraId="60770149" w14:textId="77777777" w:rsidTr="00D84B06">
        <w:trPr>
          <w:trHeight w:val="267"/>
        </w:trPr>
        <w:tc>
          <w:tcPr>
            <w:tcW w:w="30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265FB90A" w14:textId="77777777" w:rsidR="003C34C0" w:rsidRDefault="003C34C0" w:rsidP="00D84B06">
            <w:pPr>
              <w:spacing w:line="276" w:lineRule="auto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Lunch</w:t>
            </w:r>
          </w:p>
        </w:tc>
        <w:tc>
          <w:tcPr>
            <w:tcW w:w="14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14A8D33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417ABD3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B27B6BC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D9A3884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C34C0" w14:paraId="60F86CAA" w14:textId="77777777" w:rsidTr="00D84B06">
        <w:trPr>
          <w:trHeight w:val="284"/>
        </w:trPr>
        <w:tc>
          <w:tcPr>
            <w:tcW w:w="30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5079257C" w14:textId="77777777" w:rsidR="003C34C0" w:rsidRDefault="003C34C0" w:rsidP="00D84B06">
            <w:pPr>
              <w:spacing w:line="276" w:lineRule="auto"/>
              <w:ind w:firstLine="312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arbohydrate</w:t>
            </w:r>
          </w:p>
        </w:tc>
        <w:tc>
          <w:tcPr>
            <w:tcW w:w="14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529FE953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8 ± 42</w:t>
            </w:r>
          </w:p>
        </w:tc>
        <w:tc>
          <w:tcPr>
            <w:tcW w:w="14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5BC708D7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4 ± 36</w:t>
            </w:r>
          </w:p>
        </w:tc>
        <w:tc>
          <w:tcPr>
            <w:tcW w:w="14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7DAB0B53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4 ± 38</w:t>
            </w:r>
          </w:p>
        </w:tc>
        <w:tc>
          <w:tcPr>
            <w:tcW w:w="14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25DE6C96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6 ± 45</w:t>
            </w:r>
          </w:p>
        </w:tc>
      </w:tr>
      <w:tr w:rsidR="003C34C0" w14:paraId="76F1E706" w14:textId="77777777" w:rsidTr="00D84B06">
        <w:trPr>
          <w:trHeight w:val="214"/>
        </w:trPr>
        <w:tc>
          <w:tcPr>
            <w:tcW w:w="30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356D9C1C" w14:textId="77777777" w:rsidR="003C34C0" w:rsidRDefault="003C34C0" w:rsidP="00D84B06">
            <w:pPr>
              <w:spacing w:line="276" w:lineRule="auto"/>
              <w:ind w:firstLine="312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at</w:t>
            </w:r>
          </w:p>
        </w:tc>
        <w:tc>
          <w:tcPr>
            <w:tcW w:w="14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490ABCA8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 ± 12</w:t>
            </w:r>
          </w:p>
        </w:tc>
        <w:tc>
          <w:tcPr>
            <w:tcW w:w="14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3BF454BE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 ± 9</w:t>
            </w:r>
          </w:p>
        </w:tc>
        <w:tc>
          <w:tcPr>
            <w:tcW w:w="14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2763E374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 ± 12</w:t>
            </w:r>
          </w:p>
        </w:tc>
        <w:tc>
          <w:tcPr>
            <w:tcW w:w="14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3E19983B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 ± 14</w:t>
            </w:r>
          </w:p>
        </w:tc>
      </w:tr>
      <w:tr w:rsidR="003C34C0" w14:paraId="63EB2B72" w14:textId="77777777" w:rsidTr="00D84B06">
        <w:trPr>
          <w:trHeight w:val="213"/>
        </w:trPr>
        <w:tc>
          <w:tcPr>
            <w:tcW w:w="30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3938B7FB" w14:textId="77777777" w:rsidR="003C34C0" w:rsidRDefault="003C34C0" w:rsidP="00D84B06">
            <w:pPr>
              <w:spacing w:line="276" w:lineRule="auto"/>
              <w:ind w:firstLine="312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rotein</w:t>
            </w:r>
          </w:p>
        </w:tc>
        <w:tc>
          <w:tcPr>
            <w:tcW w:w="14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4FF6FA1D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6 ± 11</w:t>
            </w:r>
          </w:p>
        </w:tc>
        <w:tc>
          <w:tcPr>
            <w:tcW w:w="14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50E613E2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3 ± 9</w:t>
            </w:r>
          </w:p>
        </w:tc>
        <w:tc>
          <w:tcPr>
            <w:tcW w:w="14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2595ADC7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4 ± 11</w:t>
            </w:r>
          </w:p>
        </w:tc>
        <w:tc>
          <w:tcPr>
            <w:tcW w:w="14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7A387B9D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4 ± 12</w:t>
            </w:r>
          </w:p>
        </w:tc>
      </w:tr>
      <w:tr w:rsidR="003C34C0" w14:paraId="604810DE" w14:textId="77777777" w:rsidTr="00D84B06">
        <w:trPr>
          <w:trHeight w:val="213"/>
        </w:trPr>
        <w:tc>
          <w:tcPr>
            <w:tcW w:w="30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4FEEA687" w14:textId="77777777" w:rsidR="003C34C0" w:rsidRDefault="003C34C0" w:rsidP="00D84B06">
            <w:pPr>
              <w:spacing w:line="276" w:lineRule="auto"/>
              <w:ind w:firstLine="312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otal Energy (kcal)</w:t>
            </w:r>
          </w:p>
        </w:tc>
        <w:tc>
          <w:tcPr>
            <w:tcW w:w="14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11777B63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07 ± 284</w:t>
            </w:r>
          </w:p>
        </w:tc>
        <w:tc>
          <w:tcPr>
            <w:tcW w:w="14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2FC53F7C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62 ± 251</w:t>
            </w:r>
          </w:p>
        </w:tc>
        <w:tc>
          <w:tcPr>
            <w:tcW w:w="14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3D214C91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67 ± 265</w:t>
            </w:r>
          </w:p>
        </w:tc>
        <w:tc>
          <w:tcPr>
            <w:tcW w:w="14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41832C52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86 ± 316</w:t>
            </w:r>
          </w:p>
        </w:tc>
      </w:tr>
      <w:tr w:rsidR="003C34C0" w14:paraId="303E108B" w14:textId="77777777" w:rsidTr="00D84B06">
        <w:trPr>
          <w:trHeight w:val="405"/>
        </w:trPr>
        <w:tc>
          <w:tcPr>
            <w:tcW w:w="30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47BBEEA3" w14:textId="77777777" w:rsidR="003C34C0" w:rsidRDefault="003C34C0" w:rsidP="00D84B06">
            <w:pPr>
              <w:spacing w:line="276" w:lineRule="auto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Dinner</w:t>
            </w:r>
          </w:p>
        </w:tc>
        <w:tc>
          <w:tcPr>
            <w:tcW w:w="14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FBEC2D4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444E9CD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2CA2C73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117FC7D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C34C0" w14:paraId="3EB7217B" w14:textId="77777777" w:rsidTr="00D84B06">
        <w:trPr>
          <w:trHeight w:val="254"/>
        </w:trPr>
        <w:tc>
          <w:tcPr>
            <w:tcW w:w="3096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  <w:hideMark/>
          </w:tcPr>
          <w:p w14:paraId="580D79C3" w14:textId="77777777" w:rsidR="003C34C0" w:rsidRDefault="003C34C0" w:rsidP="00D84B06">
            <w:pPr>
              <w:spacing w:line="276" w:lineRule="auto"/>
              <w:ind w:firstLine="312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arbohydrates</w:t>
            </w:r>
          </w:p>
        </w:tc>
        <w:tc>
          <w:tcPr>
            <w:tcW w:w="1425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  <w:hideMark/>
          </w:tcPr>
          <w:p w14:paraId="180522CE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8 ± 31</w:t>
            </w:r>
          </w:p>
        </w:tc>
        <w:tc>
          <w:tcPr>
            <w:tcW w:w="1448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  <w:hideMark/>
          </w:tcPr>
          <w:p w14:paraId="18150112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2 ± 28</w:t>
            </w:r>
          </w:p>
        </w:tc>
        <w:tc>
          <w:tcPr>
            <w:tcW w:w="1448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  <w:hideMark/>
          </w:tcPr>
          <w:p w14:paraId="78D6C6E8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6 ± 43</w:t>
            </w:r>
          </w:p>
        </w:tc>
        <w:tc>
          <w:tcPr>
            <w:tcW w:w="1448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  <w:hideMark/>
          </w:tcPr>
          <w:p w14:paraId="6299BB66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7 ± 42</w:t>
            </w:r>
          </w:p>
        </w:tc>
      </w:tr>
      <w:tr w:rsidR="003C34C0" w14:paraId="5312F7BC" w14:textId="77777777" w:rsidTr="00D84B06">
        <w:trPr>
          <w:trHeight w:val="160"/>
        </w:trPr>
        <w:tc>
          <w:tcPr>
            <w:tcW w:w="3096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  <w:hideMark/>
          </w:tcPr>
          <w:p w14:paraId="128C34F7" w14:textId="77777777" w:rsidR="003C34C0" w:rsidRDefault="003C34C0" w:rsidP="00D84B06">
            <w:pPr>
              <w:spacing w:line="276" w:lineRule="auto"/>
              <w:ind w:firstLine="312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at</w:t>
            </w:r>
          </w:p>
        </w:tc>
        <w:tc>
          <w:tcPr>
            <w:tcW w:w="1425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  <w:hideMark/>
          </w:tcPr>
          <w:p w14:paraId="27D8B3EF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5 ± 12</w:t>
            </w:r>
          </w:p>
        </w:tc>
        <w:tc>
          <w:tcPr>
            <w:tcW w:w="1448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  <w:hideMark/>
          </w:tcPr>
          <w:p w14:paraId="3F7BA740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8 ± 12</w:t>
            </w:r>
          </w:p>
        </w:tc>
        <w:tc>
          <w:tcPr>
            <w:tcW w:w="1448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  <w:hideMark/>
          </w:tcPr>
          <w:p w14:paraId="05CC0A69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7 ± 13</w:t>
            </w:r>
          </w:p>
        </w:tc>
        <w:tc>
          <w:tcPr>
            <w:tcW w:w="1448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  <w:hideMark/>
          </w:tcPr>
          <w:p w14:paraId="7FB80E8B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8 ± 14</w:t>
            </w:r>
          </w:p>
        </w:tc>
      </w:tr>
      <w:tr w:rsidR="003C34C0" w14:paraId="2ADD4182" w14:textId="77777777" w:rsidTr="00D84B06">
        <w:trPr>
          <w:trHeight w:val="160"/>
        </w:trPr>
        <w:tc>
          <w:tcPr>
            <w:tcW w:w="3096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19B6D046" w14:textId="77777777" w:rsidR="003C34C0" w:rsidRDefault="003C34C0" w:rsidP="00D84B06">
            <w:pPr>
              <w:spacing w:line="276" w:lineRule="auto"/>
              <w:ind w:firstLine="312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rotein</w:t>
            </w:r>
          </w:p>
        </w:tc>
        <w:tc>
          <w:tcPr>
            <w:tcW w:w="1425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1560D344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1 ± 15</w:t>
            </w:r>
          </w:p>
        </w:tc>
        <w:tc>
          <w:tcPr>
            <w:tcW w:w="1448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3E959645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8 ± 12</w:t>
            </w:r>
          </w:p>
        </w:tc>
        <w:tc>
          <w:tcPr>
            <w:tcW w:w="1448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0BB2A23F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4 ± 16</w:t>
            </w:r>
          </w:p>
        </w:tc>
        <w:tc>
          <w:tcPr>
            <w:tcW w:w="1448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5F0701CF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5 ± 16</w:t>
            </w:r>
          </w:p>
        </w:tc>
      </w:tr>
      <w:tr w:rsidR="003C34C0" w14:paraId="5E52D092" w14:textId="77777777" w:rsidTr="00D84B06">
        <w:trPr>
          <w:trHeight w:val="160"/>
        </w:trPr>
        <w:tc>
          <w:tcPr>
            <w:tcW w:w="30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0526F3DE" w14:textId="77777777" w:rsidR="003C34C0" w:rsidRDefault="003C34C0" w:rsidP="00D84B06">
            <w:pPr>
              <w:spacing w:line="276" w:lineRule="auto"/>
              <w:ind w:firstLine="312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otal Energy (kcal)</w:t>
            </w:r>
          </w:p>
        </w:tc>
        <w:tc>
          <w:tcPr>
            <w:tcW w:w="14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426644BE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66 ± 183</w:t>
            </w:r>
          </w:p>
        </w:tc>
        <w:tc>
          <w:tcPr>
            <w:tcW w:w="14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68681698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61 ± 165</w:t>
            </w:r>
          </w:p>
        </w:tc>
        <w:tc>
          <w:tcPr>
            <w:tcW w:w="14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7C37C2CC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26 ± 237</w:t>
            </w:r>
          </w:p>
        </w:tc>
        <w:tc>
          <w:tcPr>
            <w:tcW w:w="14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0238F670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95 ± 374</w:t>
            </w:r>
          </w:p>
        </w:tc>
      </w:tr>
      <w:tr w:rsidR="003C34C0" w14:paraId="6B80A8DB" w14:textId="77777777" w:rsidTr="00D84B06">
        <w:trPr>
          <w:trHeight w:val="160"/>
        </w:trPr>
        <w:tc>
          <w:tcPr>
            <w:tcW w:w="3096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2A185F7D" w14:textId="77777777" w:rsidR="003C34C0" w:rsidRPr="00D92943" w:rsidRDefault="003C34C0" w:rsidP="00D84B06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Total</w:t>
            </w:r>
          </w:p>
        </w:tc>
        <w:tc>
          <w:tcPr>
            <w:tcW w:w="1425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0413FEDA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0E24ACC4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30049E31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3C35801D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C34C0" w14:paraId="62FA6FAB" w14:textId="77777777" w:rsidTr="00D84B06">
        <w:trPr>
          <w:trHeight w:val="160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ACEF9" w14:textId="77777777" w:rsidR="003C34C0" w:rsidRDefault="003C34C0" w:rsidP="00D84B06">
            <w:pPr>
              <w:spacing w:line="276" w:lineRule="auto"/>
              <w:ind w:firstLine="312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arbohydrates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2F237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1 ± 9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2CD98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9 ± 8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6211A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9 ± 10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0CDF8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8 ± 126</w:t>
            </w:r>
          </w:p>
        </w:tc>
      </w:tr>
      <w:tr w:rsidR="003C34C0" w14:paraId="1E9D9040" w14:textId="77777777" w:rsidTr="00D84B06">
        <w:trPr>
          <w:trHeight w:val="160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AE563" w14:textId="77777777" w:rsidR="003C34C0" w:rsidRDefault="003C34C0" w:rsidP="00D84B06">
            <w:pPr>
              <w:spacing w:line="276" w:lineRule="auto"/>
              <w:ind w:firstLine="312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at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EE0E2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0 ± 3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5F061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0 ± 3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38E82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8 ± 3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EDFD3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0 ± 36</w:t>
            </w:r>
          </w:p>
        </w:tc>
      </w:tr>
      <w:tr w:rsidR="003C34C0" w14:paraId="5B746255" w14:textId="77777777" w:rsidTr="00D84B06">
        <w:trPr>
          <w:trHeight w:val="160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39EA0" w14:textId="77777777" w:rsidR="003C34C0" w:rsidRDefault="003C34C0" w:rsidP="00D84B06">
            <w:pPr>
              <w:spacing w:line="276" w:lineRule="auto"/>
              <w:ind w:firstLine="312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rotein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91C85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3 ± 3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7DD3A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8 ± 3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EDBC7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2 ± 3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235BD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6 ± 39</w:t>
            </w:r>
          </w:p>
        </w:tc>
      </w:tr>
      <w:tr w:rsidR="003C34C0" w14:paraId="7395E2BB" w14:textId="77777777" w:rsidTr="00D84B06">
        <w:trPr>
          <w:trHeight w:val="160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D4C72" w14:textId="77777777" w:rsidR="003C34C0" w:rsidRDefault="003C34C0" w:rsidP="00D84B06">
            <w:pPr>
              <w:spacing w:line="276" w:lineRule="auto"/>
              <w:ind w:firstLine="312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otal Energy (kcal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A64AB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28 ± 66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4B0E3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70 ± 59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2DA38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02 ± 63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A6372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05 ± 831</w:t>
            </w:r>
          </w:p>
        </w:tc>
      </w:tr>
      <w:tr w:rsidR="003C34C0" w14:paraId="1A24C493" w14:textId="77777777" w:rsidTr="00D84B06">
        <w:trPr>
          <w:trHeight w:val="160"/>
        </w:trPr>
        <w:tc>
          <w:tcPr>
            <w:tcW w:w="3096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5828035D" w14:textId="77777777" w:rsidR="003C34C0" w:rsidRDefault="003C34C0" w:rsidP="00D84B0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1215E220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6C90A935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04B85051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2DEDE2DB" w14:textId="77777777" w:rsidR="003C34C0" w:rsidRDefault="003C34C0" w:rsidP="00D84B06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</w:tbl>
    <w:p w14:paraId="0F960D27" w14:textId="77777777" w:rsidR="003C34C0" w:rsidRDefault="003C34C0" w:rsidP="003C34C0">
      <w:pPr>
        <w:rPr>
          <w:rFonts w:cstheme="minorHAnsi"/>
          <w:color w:val="000000"/>
        </w:rPr>
      </w:pPr>
      <w:r>
        <w:rPr>
          <w:rFonts w:cstheme="minorHAnsi"/>
        </w:rPr>
        <w:t xml:space="preserve">Data are mean </w:t>
      </w:r>
      <w:r>
        <w:rPr>
          <w:rFonts w:cstheme="minorHAnsi"/>
          <w:color w:val="000000"/>
        </w:rPr>
        <w:t>± SD for mean macronutrient intake in grams.</w:t>
      </w:r>
    </w:p>
    <w:p w14:paraId="0A834B2B" w14:textId="77777777" w:rsidR="003C34C0" w:rsidRDefault="003C34C0" w:rsidP="003C34C0"/>
    <w:p w14:paraId="66BD73D3" w14:textId="77777777" w:rsidR="001026DC" w:rsidRDefault="001026DC"/>
    <w:sectPr w:rsidR="001026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34C0"/>
    <w:rsid w:val="00001B93"/>
    <w:rsid w:val="00001D8A"/>
    <w:rsid w:val="000039CA"/>
    <w:rsid w:val="00004CE8"/>
    <w:rsid w:val="0000569D"/>
    <w:rsid w:val="00013884"/>
    <w:rsid w:val="000204CC"/>
    <w:rsid w:val="0002079E"/>
    <w:rsid w:val="00027B9D"/>
    <w:rsid w:val="00027DED"/>
    <w:rsid w:val="000330A5"/>
    <w:rsid w:val="00035388"/>
    <w:rsid w:val="000453BE"/>
    <w:rsid w:val="0004736D"/>
    <w:rsid w:val="0005661D"/>
    <w:rsid w:val="0005735A"/>
    <w:rsid w:val="00060D3B"/>
    <w:rsid w:val="0006629C"/>
    <w:rsid w:val="0007263F"/>
    <w:rsid w:val="000801E7"/>
    <w:rsid w:val="00083F28"/>
    <w:rsid w:val="0009677D"/>
    <w:rsid w:val="000A0A0F"/>
    <w:rsid w:val="000A2730"/>
    <w:rsid w:val="000A27A7"/>
    <w:rsid w:val="000A2A2A"/>
    <w:rsid w:val="000A53A4"/>
    <w:rsid w:val="000A5A70"/>
    <w:rsid w:val="000A6C05"/>
    <w:rsid w:val="000B5264"/>
    <w:rsid w:val="000C39A7"/>
    <w:rsid w:val="000C4A56"/>
    <w:rsid w:val="000D2759"/>
    <w:rsid w:val="000E1AFE"/>
    <w:rsid w:val="000F22C7"/>
    <w:rsid w:val="000F5C03"/>
    <w:rsid w:val="000F76F3"/>
    <w:rsid w:val="00101BD6"/>
    <w:rsid w:val="001026DC"/>
    <w:rsid w:val="00102DFA"/>
    <w:rsid w:val="00106731"/>
    <w:rsid w:val="00123C4A"/>
    <w:rsid w:val="00125BF1"/>
    <w:rsid w:val="00127C9D"/>
    <w:rsid w:val="00150120"/>
    <w:rsid w:val="00152A02"/>
    <w:rsid w:val="0015591B"/>
    <w:rsid w:val="001624DE"/>
    <w:rsid w:val="00166138"/>
    <w:rsid w:val="00172854"/>
    <w:rsid w:val="00172886"/>
    <w:rsid w:val="00173ABA"/>
    <w:rsid w:val="00173C3F"/>
    <w:rsid w:val="00175A59"/>
    <w:rsid w:val="00180A1C"/>
    <w:rsid w:val="00182592"/>
    <w:rsid w:val="00185045"/>
    <w:rsid w:val="001857E0"/>
    <w:rsid w:val="00185D6D"/>
    <w:rsid w:val="00192FB1"/>
    <w:rsid w:val="00194287"/>
    <w:rsid w:val="00195CF4"/>
    <w:rsid w:val="001969F7"/>
    <w:rsid w:val="00196BB8"/>
    <w:rsid w:val="001A1776"/>
    <w:rsid w:val="001A4DA6"/>
    <w:rsid w:val="001A5ACC"/>
    <w:rsid w:val="001A5BFD"/>
    <w:rsid w:val="001A61DB"/>
    <w:rsid w:val="001A78F9"/>
    <w:rsid w:val="001B73FB"/>
    <w:rsid w:val="001C12D0"/>
    <w:rsid w:val="001D1254"/>
    <w:rsid w:val="001D5C46"/>
    <w:rsid w:val="001E1C82"/>
    <w:rsid w:val="001E298A"/>
    <w:rsid w:val="001E4854"/>
    <w:rsid w:val="001E6AF2"/>
    <w:rsid w:val="001F0E50"/>
    <w:rsid w:val="001F7FB8"/>
    <w:rsid w:val="00202A83"/>
    <w:rsid w:val="00211315"/>
    <w:rsid w:val="002166B6"/>
    <w:rsid w:val="00222D48"/>
    <w:rsid w:val="0022628F"/>
    <w:rsid w:val="00232608"/>
    <w:rsid w:val="002349F1"/>
    <w:rsid w:val="00236EF9"/>
    <w:rsid w:val="002474E0"/>
    <w:rsid w:val="0025118B"/>
    <w:rsid w:val="002558C0"/>
    <w:rsid w:val="0026188B"/>
    <w:rsid w:val="00270836"/>
    <w:rsid w:val="00270D5E"/>
    <w:rsid w:val="002727EC"/>
    <w:rsid w:val="002849BD"/>
    <w:rsid w:val="00284A00"/>
    <w:rsid w:val="002854DD"/>
    <w:rsid w:val="00290481"/>
    <w:rsid w:val="00292FDD"/>
    <w:rsid w:val="00297C22"/>
    <w:rsid w:val="002A4FA1"/>
    <w:rsid w:val="002B3125"/>
    <w:rsid w:val="002C3A5F"/>
    <w:rsid w:val="002C5E3E"/>
    <w:rsid w:val="002C5F23"/>
    <w:rsid w:val="002D6549"/>
    <w:rsid w:val="002E7045"/>
    <w:rsid w:val="002E7C25"/>
    <w:rsid w:val="002E7C53"/>
    <w:rsid w:val="002F2AB8"/>
    <w:rsid w:val="002F380B"/>
    <w:rsid w:val="002F45FE"/>
    <w:rsid w:val="003026AB"/>
    <w:rsid w:val="003037E8"/>
    <w:rsid w:val="00305D8A"/>
    <w:rsid w:val="003065CA"/>
    <w:rsid w:val="00316150"/>
    <w:rsid w:val="00327704"/>
    <w:rsid w:val="00327954"/>
    <w:rsid w:val="003279C5"/>
    <w:rsid w:val="00333484"/>
    <w:rsid w:val="003363CE"/>
    <w:rsid w:val="00337764"/>
    <w:rsid w:val="00340C95"/>
    <w:rsid w:val="00345814"/>
    <w:rsid w:val="00347C73"/>
    <w:rsid w:val="003543FD"/>
    <w:rsid w:val="00362F92"/>
    <w:rsid w:val="003779D7"/>
    <w:rsid w:val="00384E19"/>
    <w:rsid w:val="003861DF"/>
    <w:rsid w:val="003938BD"/>
    <w:rsid w:val="003A6615"/>
    <w:rsid w:val="003B02E9"/>
    <w:rsid w:val="003B268A"/>
    <w:rsid w:val="003B3C57"/>
    <w:rsid w:val="003B447B"/>
    <w:rsid w:val="003C34C0"/>
    <w:rsid w:val="003C3A31"/>
    <w:rsid w:val="003C7800"/>
    <w:rsid w:val="003C7B99"/>
    <w:rsid w:val="003D6294"/>
    <w:rsid w:val="003D63E1"/>
    <w:rsid w:val="003D63F9"/>
    <w:rsid w:val="003D662A"/>
    <w:rsid w:val="003E591D"/>
    <w:rsid w:val="003E6468"/>
    <w:rsid w:val="003E7166"/>
    <w:rsid w:val="003F332B"/>
    <w:rsid w:val="003F45B1"/>
    <w:rsid w:val="00400382"/>
    <w:rsid w:val="00401257"/>
    <w:rsid w:val="004041F7"/>
    <w:rsid w:val="004068ED"/>
    <w:rsid w:val="004149E5"/>
    <w:rsid w:val="0041724C"/>
    <w:rsid w:val="00417DCD"/>
    <w:rsid w:val="00420E04"/>
    <w:rsid w:val="004215A7"/>
    <w:rsid w:val="00421A7B"/>
    <w:rsid w:val="0042524D"/>
    <w:rsid w:val="0042587A"/>
    <w:rsid w:val="00426BCE"/>
    <w:rsid w:val="00426D84"/>
    <w:rsid w:val="0042732B"/>
    <w:rsid w:val="00427833"/>
    <w:rsid w:val="0043059C"/>
    <w:rsid w:val="00432E9C"/>
    <w:rsid w:val="0043674F"/>
    <w:rsid w:val="00440EF4"/>
    <w:rsid w:val="00441FAC"/>
    <w:rsid w:val="004453EE"/>
    <w:rsid w:val="0044786A"/>
    <w:rsid w:val="004512C8"/>
    <w:rsid w:val="0045552D"/>
    <w:rsid w:val="004607D3"/>
    <w:rsid w:val="00462497"/>
    <w:rsid w:val="004636DE"/>
    <w:rsid w:val="00472214"/>
    <w:rsid w:val="0047278E"/>
    <w:rsid w:val="004818AB"/>
    <w:rsid w:val="0049232E"/>
    <w:rsid w:val="00497EAF"/>
    <w:rsid w:val="004B3621"/>
    <w:rsid w:val="004B3D5C"/>
    <w:rsid w:val="004B420B"/>
    <w:rsid w:val="004B5B19"/>
    <w:rsid w:val="004B5CA3"/>
    <w:rsid w:val="004C2647"/>
    <w:rsid w:val="004C42CC"/>
    <w:rsid w:val="004D018E"/>
    <w:rsid w:val="004D0D36"/>
    <w:rsid w:val="004D1A3C"/>
    <w:rsid w:val="004D1AA6"/>
    <w:rsid w:val="004D1CF1"/>
    <w:rsid w:val="004D62D4"/>
    <w:rsid w:val="004E1B0A"/>
    <w:rsid w:val="004E38FF"/>
    <w:rsid w:val="004E6CCA"/>
    <w:rsid w:val="004F05C5"/>
    <w:rsid w:val="004F1DB2"/>
    <w:rsid w:val="004F59C9"/>
    <w:rsid w:val="004F77BB"/>
    <w:rsid w:val="004F7A76"/>
    <w:rsid w:val="00510048"/>
    <w:rsid w:val="005204AC"/>
    <w:rsid w:val="005249FE"/>
    <w:rsid w:val="00525371"/>
    <w:rsid w:val="00531743"/>
    <w:rsid w:val="00532B70"/>
    <w:rsid w:val="00534015"/>
    <w:rsid w:val="0053423F"/>
    <w:rsid w:val="0053607F"/>
    <w:rsid w:val="00541CB7"/>
    <w:rsid w:val="005441F4"/>
    <w:rsid w:val="00551927"/>
    <w:rsid w:val="005540B0"/>
    <w:rsid w:val="00556626"/>
    <w:rsid w:val="0056524C"/>
    <w:rsid w:val="00571F5D"/>
    <w:rsid w:val="005722C3"/>
    <w:rsid w:val="005842D3"/>
    <w:rsid w:val="005857BD"/>
    <w:rsid w:val="00594EAC"/>
    <w:rsid w:val="00595A9D"/>
    <w:rsid w:val="00596A2B"/>
    <w:rsid w:val="005A3ACA"/>
    <w:rsid w:val="005A48AF"/>
    <w:rsid w:val="005A65F3"/>
    <w:rsid w:val="005B37F0"/>
    <w:rsid w:val="005C0D5B"/>
    <w:rsid w:val="005C1506"/>
    <w:rsid w:val="005C3A12"/>
    <w:rsid w:val="005C66B1"/>
    <w:rsid w:val="005C7081"/>
    <w:rsid w:val="005D14A9"/>
    <w:rsid w:val="005D4AA0"/>
    <w:rsid w:val="005E15BA"/>
    <w:rsid w:val="005E1690"/>
    <w:rsid w:val="005F0741"/>
    <w:rsid w:val="005F3A4D"/>
    <w:rsid w:val="005F61E4"/>
    <w:rsid w:val="0060278A"/>
    <w:rsid w:val="00604B62"/>
    <w:rsid w:val="006075F0"/>
    <w:rsid w:val="00612771"/>
    <w:rsid w:val="0061418E"/>
    <w:rsid w:val="00624F5C"/>
    <w:rsid w:val="00631DDD"/>
    <w:rsid w:val="00634362"/>
    <w:rsid w:val="00641CB5"/>
    <w:rsid w:val="00643D14"/>
    <w:rsid w:val="0064693A"/>
    <w:rsid w:val="00647BC0"/>
    <w:rsid w:val="00657AF2"/>
    <w:rsid w:val="00662397"/>
    <w:rsid w:val="00665D7A"/>
    <w:rsid w:val="00673F5B"/>
    <w:rsid w:val="00680DF0"/>
    <w:rsid w:val="006818CC"/>
    <w:rsid w:val="00685262"/>
    <w:rsid w:val="00685331"/>
    <w:rsid w:val="0069136C"/>
    <w:rsid w:val="006917F8"/>
    <w:rsid w:val="006956F0"/>
    <w:rsid w:val="00695900"/>
    <w:rsid w:val="006965FD"/>
    <w:rsid w:val="006973C0"/>
    <w:rsid w:val="006A2B6A"/>
    <w:rsid w:val="006B003D"/>
    <w:rsid w:val="006B04FC"/>
    <w:rsid w:val="006B0AD6"/>
    <w:rsid w:val="006B3FF2"/>
    <w:rsid w:val="006C6D0A"/>
    <w:rsid w:val="006C6D85"/>
    <w:rsid w:val="006D0655"/>
    <w:rsid w:val="006D2262"/>
    <w:rsid w:val="006D2631"/>
    <w:rsid w:val="006D7F4B"/>
    <w:rsid w:val="006E035B"/>
    <w:rsid w:val="006F0364"/>
    <w:rsid w:val="006F0E37"/>
    <w:rsid w:val="006F2033"/>
    <w:rsid w:val="006F6C22"/>
    <w:rsid w:val="006F776E"/>
    <w:rsid w:val="00700098"/>
    <w:rsid w:val="00702518"/>
    <w:rsid w:val="00706035"/>
    <w:rsid w:val="00712293"/>
    <w:rsid w:val="00713022"/>
    <w:rsid w:val="00713467"/>
    <w:rsid w:val="007143B1"/>
    <w:rsid w:val="00721C82"/>
    <w:rsid w:val="0072279F"/>
    <w:rsid w:val="007233BB"/>
    <w:rsid w:val="007347B9"/>
    <w:rsid w:val="00742302"/>
    <w:rsid w:val="00744C8B"/>
    <w:rsid w:val="007453BB"/>
    <w:rsid w:val="007502AB"/>
    <w:rsid w:val="00750703"/>
    <w:rsid w:val="007530D3"/>
    <w:rsid w:val="00755E42"/>
    <w:rsid w:val="00756ABC"/>
    <w:rsid w:val="00756CC3"/>
    <w:rsid w:val="007609D2"/>
    <w:rsid w:val="00760CF6"/>
    <w:rsid w:val="00761553"/>
    <w:rsid w:val="00764193"/>
    <w:rsid w:val="007677F2"/>
    <w:rsid w:val="0078464E"/>
    <w:rsid w:val="00785000"/>
    <w:rsid w:val="00785545"/>
    <w:rsid w:val="007A07AB"/>
    <w:rsid w:val="007A0CFD"/>
    <w:rsid w:val="007A5B29"/>
    <w:rsid w:val="007B179B"/>
    <w:rsid w:val="007B69ED"/>
    <w:rsid w:val="007C468E"/>
    <w:rsid w:val="007D4255"/>
    <w:rsid w:val="007D5EEF"/>
    <w:rsid w:val="007E2783"/>
    <w:rsid w:val="007E53B3"/>
    <w:rsid w:val="007F1A08"/>
    <w:rsid w:val="007F318A"/>
    <w:rsid w:val="007F4088"/>
    <w:rsid w:val="007F6373"/>
    <w:rsid w:val="007F7611"/>
    <w:rsid w:val="00802EDA"/>
    <w:rsid w:val="00804710"/>
    <w:rsid w:val="00806522"/>
    <w:rsid w:val="0080704E"/>
    <w:rsid w:val="008202CF"/>
    <w:rsid w:val="0083127D"/>
    <w:rsid w:val="00832368"/>
    <w:rsid w:val="00836373"/>
    <w:rsid w:val="00836E3A"/>
    <w:rsid w:val="00837BAB"/>
    <w:rsid w:val="00844A23"/>
    <w:rsid w:val="00845ECB"/>
    <w:rsid w:val="008477B2"/>
    <w:rsid w:val="00861FF6"/>
    <w:rsid w:val="0086264F"/>
    <w:rsid w:val="00862C3F"/>
    <w:rsid w:val="00863315"/>
    <w:rsid w:val="00863D35"/>
    <w:rsid w:val="008643C1"/>
    <w:rsid w:val="00866848"/>
    <w:rsid w:val="008676D8"/>
    <w:rsid w:val="00870162"/>
    <w:rsid w:val="00871982"/>
    <w:rsid w:val="00871E23"/>
    <w:rsid w:val="00872E71"/>
    <w:rsid w:val="008806FC"/>
    <w:rsid w:val="008809D8"/>
    <w:rsid w:val="008821C0"/>
    <w:rsid w:val="00884540"/>
    <w:rsid w:val="00884878"/>
    <w:rsid w:val="0088540C"/>
    <w:rsid w:val="00887DED"/>
    <w:rsid w:val="00891398"/>
    <w:rsid w:val="0089236E"/>
    <w:rsid w:val="00892747"/>
    <w:rsid w:val="008938DF"/>
    <w:rsid w:val="00894BA7"/>
    <w:rsid w:val="00896658"/>
    <w:rsid w:val="00896782"/>
    <w:rsid w:val="008A2637"/>
    <w:rsid w:val="008A263E"/>
    <w:rsid w:val="008A40D0"/>
    <w:rsid w:val="008B2FF0"/>
    <w:rsid w:val="008B3429"/>
    <w:rsid w:val="008B45DB"/>
    <w:rsid w:val="008B4DBF"/>
    <w:rsid w:val="008B56B2"/>
    <w:rsid w:val="008B7B25"/>
    <w:rsid w:val="008C2A5E"/>
    <w:rsid w:val="008C38D7"/>
    <w:rsid w:val="008D0CE8"/>
    <w:rsid w:val="008D66DE"/>
    <w:rsid w:val="008D686B"/>
    <w:rsid w:val="008E171A"/>
    <w:rsid w:val="008E30F9"/>
    <w:rsid w:val="008E3C5A"/>
    <w:rsid w:val="008E7CBD"/>
    <w:rsid w:val="008F0AA0"/>
    <w:rsid w:val="008F4E58"/>
    <w:rsid w:val="009028E6"/>
    <w:rsid w:val="00906251"/>
    <w:rsid w:val="009107BD"/>
    <w:rsid w:val="00917F66"/>
    <w:rsid w:val="0092187D"/>
    <w:rsid w:val="00925E71"/>
    <w:rsid w:val="00926CA1"/>
    <w:rsid w:val="00930D7E"/>
    <w:rsid w:val="00936CA1"/>
    <w:rsid w:val="0094087D"/>
    <w:rsid w:val="0094101C"/>
    <w:rsid w:val="009451AD"/>
    <w:rsid w:val="00947E4D"/>
    <w:rsid w:val="0095042C"/>
    <w:rsid w:val="00951231"/>
    <w:rsid w:val="0095652E"/>
    <w:rsid w:val="00971319"/>
    <w:rsid w:val="00971473"/>
    <w:rsid w:val="00971518"/>
    <w:rsid w:val="00972E63"/>
    <w:rsid w:val="009739FF"/>
    <w:rsid w:val="00973E4B"/>
    <w:rsid w:val="009743EE"/>
    <w:rsid w:val="00984AFE"/>
    <w:rsid w:val="00987DFE"/>
    <w:rsid w:val="0099011C"/>
    <w:rsid w:val="009904DF"/>
    <w:rsid w:val="00991BCA"/>
    <w:rsid w:val="0099253C"/>
    <w:rsid w:val="00994395"/>
    <w:rsid w:val="009978DF"/>
    <w:rsid w:val="009A1B29"/>
    <w:rsid w:val="009A1DBD"/>
    <w:rsid w:val="009A214F"/>
    <w:rsid w:val="009A3CD5"/>
    <w:rsid w:val="009A7928"/>
    <w:rsid w:val="009B0265"/>
    <w:rsid w:val="009B3802"/>
    <w:rsid w:val="009B71E5"/>
    <w:rsid w:val="009C033F"/>
    <w:rsid w:val="009C1959"/>
    <w:rsid w:val="009C6E92"/>
    <w:rsid w:val="009D4273"/>
    <w:rsid w:val="009E2AA6"/>
    <w:rsid w:val="009E3275"/>
    <w:rsid w:val="009E457C"/>
    <w:rsid w:val="009E5667"/>
    <w:rsid w:val="009E5952"/>
    <w:rsid w:val="009E5E49"/>
    <w:rsid w:val="009F0E57"/>
    <w:rsid w:val="009F2062"/>
    <w:rsid w:val="00A04135"/>
    <w:rsid w:val="00A05A79"/>
    <w:rsid w:val="00A06444"/>
    <w:rsid w:val="00A1553E"/>
    <w:rsid w:val="00A16B6E"/>
    <w:rsid w:val="00A22E65"/>
    <w:rsid w:val="00A4436D"/>
    <w:rsid w:val="00A518E4"/>
    <w:rsid w:val="00A52D6C"/>
    <w:rsid w:val="00A61814"/>
    <w:rsid w:val="00A66EF0"/>
    <w:rsid w:val="00A679BA"/>
    <w:rsid w:val="00A73520"/>
    <w:rsid w:val="00A7617D"/>
    <w:rsid w:val="00A82AA1"/>
    <w:rsid w:val="00A87113"/>
    <w:rsid w:val="00A91C39"/>
    <w:rsid w:val="00A96DFC"/>
    <w:rsid w:val="00AB1958"/>
    <w:rsid w:val="00AC0A0B"/>
    <w:rsid w:val="00AC1324"/>
    <w:rsid w:val="00AC648C"/>
    <w:rsid w:val="00AC6755"/>
    <w:rsid w:val="00AD3623"/>
    <w:rsid w:val="00AD6D80"/>
    <w:rsid w:val="00AD72B6"/>
    <w:rsid w:val="00AE0028"/>
    <w:rsid w:val="00AE0AEB"/>
    <w:rsid w:val="00AE3F08"/>
    <w:rsid w:val="00AE780B"/>
    <w:rsid w:val="00AF289A"/>
    <w:rsid w:val="00AF2EE4"/>
    <w:rsid w:val="00AF30DA"/>
    <w:rsid w:val="00AF553A"/>
    <w:rsid w:val="00AF5C44"/>
    <w:rsid w:val="00AF6769"/>
    <w:rsid w:val="00B03457"/>
    <w:rsid w:val="00B05237"/>
    <w:rsid w:val="00B0729A"/>
    <w:rsid w:val="00B2090A"/>
    <w:rsid w:val="00B21082"/>
    <w:rsid w:val="00B22A5A"/>
    <w:rsid w:val="00B2533A"/>
    <w:rsid w:val="00B324A2"/>
    <w:rsid w:val="00B3700A"/>
    <w:rsid w:val="00B37881"/>
    <w:rsid w:val="00B412F1"/>
    <w:rsid w:val="00B423EF"/>
    <w:rsid w:val="00B462A9"/>
    <w:rsid w:val="00B47AC0"/>
    <w:rsid w:val="00B51C65"/>
    <w:rsid w:val="00B52C9F"/>
    <w:rsid w:val="00B5331E"/>
    <w:rsid w:val="00B53AA7"/>
    <w:rsid w:val="00B53B5A"/>
    <w:rsid w:val="00B621ED"/>
    <w:rsid w:val="00B62932"/>
    <w:rsid w:val="00B62DF1"/>
    <w:rsid w:val="00B631E5"/>
    <w:rsid w:val="00B63D43"/>
    <w:rsid w:val="00B64979"/>
    <w:rsid w:val="00B7762F"/>
    <w:rsid w:val="00B80DC2"/>
    <w:rsid w:val="00B82573"/>
    <w:rsid w:val="00B90BAA"/>
    <w:rsid w:val="00B92AF0"/>
    <w:rsid w:val="00B936A9"/>
    <w:rsid w:val="00B971EB"/>
    <w:rsid w:val="00BC09E2"/>
    <w:rsid w:val="00BC6267"/>
    <w:rsid w:val="00BD431A"/>
    <w:rsid w:val="00BD78E8"/>
    <w:rsid w:val="00BE4C53"/>
    <w:rsid w:val="00C02356"/>
    <w:rsid w:val="00C0259D"/>
    <w:rsid w:val="00C04B85"/>
    <w:rsid w:val="00C073EE"/>
    <w:rsid w:val="00C14F49"/>
    <w:rsid w:val="00C2053B"/>
    <w:rsid w:val="00C34036"/>
    <w:rsid w:val="00C3409F"/>
    <w:rsid w:val="00C353AF"/>
    <w:rsid w:val="00C35668"/>
    <w:rsid w:val="00C35FA9"/>
    <w:rsid w:val="00C457B8"/>
    <w:rsid w:val="00C45DAC"/>
    <w:rsid w:val="00C561BD"/>
    <w:rsid w:val="00C57F72"/>
    <w:rsid w:val="00C606F5"/>
    <w:rsid w:val="00C61879"/>
    <w:rsid w:val="00C66381"/>
    <w:rsid w:val="00C6792A"/>
    <w:rsid w:val="00C75A08"/>
    <w:rsid w:val="00C76BAF"/>
    <w:rsid w:val="00C8037A"/>
    <w:rsid w:val="00C862A2"/>
    <w:rsid w:val="00C97DCB"/>
    <w:rsid w:val="00CA1A62"/>
    <w:rsid w:val="00CA1C20"/>
    <w:rsid w:val="00CA2BE2"/>
    <w:rsid w:val="00CA42BF"/>
    <w:rsid w:val="00CA54AE"/>
    <w:rsid w:val="00CB2A79"/>
    <w:rsid w:val="00CB36BF"/>
    <w:rsid w:val="00CB5985"/>
    <w:rsid w:val="00CB6170"/>
    <w:rsid w:val="00CB70BC"/>
    <w:rsid w:val="00CC3803"/>
    <w:rsid w:val="00CC432F"/>
    <w:rsid w:val="00CC796A"/>
    <w:rsid w:val="00CD060A"/>
    <w:rsid w:val="00CD24E4"/>
    <w:rsid w:val="00CD4BA2"/>
    <w:rsid w:val="00CD64FD"/>
    <w:rsid w:val="00CD6A83"/>
    <w:rsid w:val="00CE26CF"/>
    <w:rsid w:val="00CE5413"/>
    <w:rsid w:val="00CF7780"/>
    <w:rsid w:val="00D016D7"/>
    <w:rsid w:val="00D0307C"/>
    <w:rsid w:val="00D048C4"/>
    <w:rsid w:val="00D04ED9"/>
    <w:rsid w:val="00D107EC"/>
    <w:rsid w:val="00D15702"/>
    <w:rsid w:val="00D21257"/>
    <w:rsid w:val="00D22413"/>
    <w:rsid w:val="00D25385"/>
    <w:rsid w:val="00D3161C"/>
    <w:rsid w:val="00D32B48"/>
    <w:rsid w:val="00D35196"/>
    <w:rsid w:val="00D364A6"/>
    <w:rsid w:val="00D533BF"/>
    <w:rsid w:val="00D55813"/>
    <w:rsid w:val="00D60CE0"/>
    <w:rsid w:val="00D6621F"/>
    <w:rsid w:val="00D70497"/>
    <w:rsid w:val="00D70972"/>
    <w:rsid w:val="00D71C3B"/>
    <w:rsid w:val="00D72F51"/>
    <w:rsid w:val="00D74812"/>
    <w:rsid w:val="00D8408F"/>
    <w:rsid w:val="00D84BEE"/>
    <w:rsid w:val="00D85198"/>
    <w:rsid w:val="00D92CFE"/>
    <w:rsid w:val="00D959BE"/>
    <w:rsid w:val="00DA0BC1"/>
    <w:rsid w:val="00DA1072"/>
    <w:rsid w:val="00DA1CEA"/>
    <w:rsid w:val="00DA2EB4"/>
    <w:rsid w:val="00DA4C74"/>
    <w:rsid w:val="00DA4DF5"/>
    <w:rsid w:val="00DB16C2"/>
    <w:rsid w:val="00DB3B5E"/>
    <w:rsid w:val="00DB7DDC"/>
    <w:rsid w:val="00DB7F13"/>
    <w:rsid w:val="00DC3753"/>
    <w:rsid w:val="00DC597C"/>
    <w:rsid w:val="00DE02C2"/>
    <w:rsid w:val="00DE0BB6"/>
    <w:rsid w:val="00DE1AA5"/>
    <w:rsid w:val="00DE1C88"/>
    <w:rsid w:val="00DE410C"/>
    <w:rsid w:val="00DE79C5"/>
    <w:rsid w:val="00DF1DB1"/>
    <w:rsid w:val="00DF2178"/>
    <w:rsid w:val="00DF7CEF"/>
    <w:rsid w:val="00E03AEF"/>
    <w:rsid w:val="00E060C2"/>
    <w:rsid w:val="00E10D19"/>
    <w:rsid w:val="00E12F74"/>
    <w:rsid w:val="00E139C9"/>
    <w:rsid w:val="00E16C99"/>
    <w:rsid w:val="00E17DFA"/>
    <w:rsid w:val="00E21085"/>
    <w:rsid w:val="00E224BC"/>
    <w:rsid w:val="00E24395"/>
    <w:rsid w:val="00E2481F"/>
    <w:rsid w:val="00E25375"/>
    <w:rsid w:val="00E31672"/>
    <w:rsid w:val="00E33E84"/>
    <w:rsid w:val="00E4161D"/>
    <w:rsid w:val="00E432E3"/>
    <w:rsid w:val="00E474E2"/>
    <w:rsid w:val="00E50A1B"/>
    <w:rsid w:val="00E52C04"/>
    <w:rsid w:val="00E55FE6"/>
    <w:rsid w:val="00E61992"/>
    <w:rsid w:val="00E61A1E"/>
    <w:rsid w:val="00E61A86"/>
    <w:rsid w:val="00E6204B"/>
    <w:rsid w:val="00E64687"/>
    <w:rsid w:val="00E64C4B"/>
    <w:rsid w:val="00E664ED"/>
    <w:rsid w:val="00E66834"/>
    <w:rsid w:val="00E70818"/>
    <w:rsid w:val="00E71B0A"/>
    <w:rsid w:val="00E841FC"/>
    <w:rsid w:val="00E94DB5"/>
    <w:rsid w:val="00E96B6A"/>
    <w:rsid w:val="00EA224E"/>
    <w:rsid w:val="00EA6E00"/>
    <w:rsid w:val="00EA7156"/>
    <w:rsid w:val="00EA7B9B"/>
    <w:rsid w:val="00EB01C0"/>
    <w:rsid w:val="00EB0773"/>
    <w:rsid w:val="00EB31F7"/>
    <w:rsid w:val="00EB3E7E"/>
    <w:rsid w:val="00EB7DB5"/>
    <w:rsid w:val="00EC44F1"/>
    <w:rsid w:val="00EC463C"/>
    <w:rsid w:val="00ED4E0A"/>
    <w:rsid w:val="00ED5E26"/>
    <w:rsid w:val="00ED679B"/>
    <w:rsid w:val="00ED6BBA"/>
    <w:rsid w:val="00EE208B"/>
    <w:rsid w:val="00EE2676"/>
    <w:rsid w:val="00EE31FC"/>
    <w:rsid w:val="00EE39D3"/>
    <w:rsid w:val="00EE7DFC"/>
    <w:rsid w:val="00EF06FE"/>
    <w:rsid w:val="00EF0A5D"/>
    <w:rsid w:val="00EF52A2"/>
    <w:rsid w:val="00F01C7E"/>
    <w:rsid w:val="00F04301"/>
    <w:rsid w:val="00F04C75"/>
    <w:rsid w:val="00F113A9"/>
    <w:rsid w:val="00F2027F"/>
    <w:rsid w:val="00F20AA2"/>
    <w:rsid w:val="00F22E11"/>
    <w:rsid w:val="00F23E11"/>
    <w:rsid w:val="00F24282"/>
    <w:rsid w:val="00F244B9"/>
    <w:rsid w:val="00F268FD"/>
    <w:rsid w:val="00F32184"/>
    <w:rsid w:val="00F3555D"/>
    <w:rsid w:val="00F405E4"/>
    <w:rsid w:val="00F42365"/>
    <w:rsid w:val="00F429CB"/>
    <w:rsid w:val="00F44118"/>
    <w:rsid w:val="00F50D43"/>
    <w:rsid w:val="00F52A91"/>
    <w:rsid w:val="00F54CB6"/>
    <w:rsid w:val="00F57617"/>
    <w:rsid w:val="00F61E90"/>
    <w:rsid w:val="00F70BAB"/>
    <w:rsid w:val="00F71E32"/>
    <w:rsid w:val="00F7774D"/>
    <w:rsid w:val="00F81204"/>
    <w:rsid w:val="00F81EC6"/>
    <w:rsid w:val="00F83D0D"/>
    <w:rsid w:val="00F83D62"/>
    <w:rsid w:val="00F8488C"/>
    <w:rsid w:val="00FA2071"/>
    <w:rsid w:val="00FA3F1E"/>
    <w:rsid w:val="00FA4F92"/>
    <w:rsid w:val="00FA564F"/>
    <w:rsid w:val="00FA74B9"/>
    <w:rsid w:val="00FB1731"/>
    <w:rsid w:val="00FB5AE6"/>
    <w:rsid w:val="00FC0611"/>
    <w:rsid w:val="00FC3065"/>
    <w:rsid w:val="00FD2AF3"/>
    <w:rsid w:val="00FD4099"/>
    <w:rsid w:val="00FD6A55"/>
    <w:rsid w:val="00FE02A5"/>
    <w:rsid w:val="00FF31E1"/>
    <w:rsid w:val="00FF405D"/>
    <w:rsid w:val="00FF57FC"/>
    <w:rsid w:val="00FF78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35F9FE"/>
  <w15:chartTrackingRefBased/>
  <w15:docId w15:val="{783DDC57-2A37-4D40-85D6-1047309C1B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34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34C0"/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4</Words>
  <Characters>2019</Characters>
  <Application>Microsoft Office Word</Application>
  <DocSecurity>0</DocSecurity>
  <Lines>16</Lines>
  <Paragraphs>4</Paragraphs>
  <ScaleCrop>false</ScaleCrop>
  <Company/>
  <LinksUpToDate>false</LinksUpToDate>
  <CharactersWithSpaces>2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rett, Jennifer</dc:creator>
  <cp:keywords/>
  <dc:description/>
  <cp:lastModifiedBy>Barrett, Jennifer</cp:lastModifiedBy>
  <cp:revision>2</cp:revision>
  <dcterms:created xsi:type="dcterms:W3CDTF">2023-09-27T09:22:00Z</dcterms:created>
  <dcterms:modified xsi:type="dcterms:W3CDTF">2023-09-27T09:23:00Z</dcterms:modified>
</cp:coreProperties>
</file>